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DC2F3" w14:textId="4935A973" w:rsidR="008A0ECC" w:rsidRPr="00E34AF4" w:rsidRDefault="00F92090" w:rsidP="00843E9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Attachment </w:t>
      </w:r>
      <w:r w:rsidR="00267EDF">
        <w:rPr>
          <w:rFonts w:ascii="Times New Roman" w:hAnsi="Times New Roman" w:cs="Times New Roman"/>
          <w:b/>
          <w:bCs/>
          <w:sz w:val="28"/>
          <w:szCs w:val="28"/>
        </w:rPr>
        <w:t>2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E34AF4" w:rsidRPr="00E34AF4">
        <w:rPr>
          <w:rFonts w:ascii="Times New Roman" w:hAnsi="Times New Roman" w:cs="Times New Roman"/>
          <w:b/>
          <w:bCs/>
          <w:sz w:val="28"/>
          <w:szCs w:val="28"/>
        </w:rPr>
        <w:t>Search Strategy</w:t>
      </w:r>
    </w:p>
    <w:p w14:paraId="401BA456" w14:textId="7562968E" w:rsidR="008A0ECC" w:rsidRDefault="004B62D3" w:rsidP="00843E93">
      <w:r>
        <w:rPr>
          <w:rFonts w:hint="eastAsia"/>
        </w:rPr>
        <w:t>PubMed</w:t>
      </w:r>
    </w:p>
    <w:tbl>
      <w:tblPr>
        <w:tblStyle w:val="a3"/>
        <w:tblW w:w="8280" w:type="dxa"/>
        <w:tblLook w:val="04A0" w:firstRow="1" w:lastRow="0" w:firstColumn="1" w:lastColumn="0" w:noHBand="0" w:noVBand="1"/>
      </w:tblPr>
      <w:tblGrid>
        <w:gridCol w:w="1000"/>
        <w:gridCol w:w="6093"/>
        <w:gridCol w:w="1187"/>
      </w:tblGrid>
      <w:tr w:rsidR="008A0ECC" w14:paraId="447F5AB3" w14:textId="77777777" w:rsidTr="006B3543">
        <w:trPr>
          <w:trHeight w:val="317"/>
        </w:trPr>
        <w:tc>
          <w:tcPr>
            <w:tcW w:w="0" w:type="auto"/>
          </w:tcPr>
          <w:p w14:paraId="12616482" w14:textId="313A389A" w:rsidR="008A0ECC" w:rsidRDefault="008A0ECC" w:rsidP="00085CEB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6093" w:type="dxa"/>
          </w:tcPr>
          <w:p w14:paraId="3D597B82" w14:textId="69FBCE54" w:rsidR="008A0ECC" w:rsidRDefault="008A0ECC" w:rsidP="00085CEB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s</w:t>
            </w:r>
          </w:p>
        </w:tc>
        <w:tc>
          <w:tcPr>
            <w:tcW w:w="1187" w:type="dxa"/>
          </w:tcPr>
          <w:p w14:paraId="2CE4117B" w14:textId="039708EB" w:rsidR="008A0ECC" w:rsidRDefault="008A0ECC" w:rsidP="00085CEB">
            <w:pPr>
              <w:jc w:val="center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8A0ECC" w14:paraId="137EFD00" w14:textId="77777777" w:rsidTr="006B3543">
        <w:trPr>
          <w:trHeight w:val="317"/>
        </w:trPr>
        <w:tc>
          <w:tcPr>
            <w:tcW w:w="0" w:type="auto"/>
          </w:tcPr>
          <w:p w14:paraId="64C755A6" w14:textId="61E2EB1B" w:rsidR="008A0ECC" w:rsidRDefault="008A0ECC" w:rsidP="00843E9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093" w:type="dxa"/>
          </w:tcPr>
          <w:p w14:paraId="4E2DAC3A" w14:textId="1CC8E624" w:rsidR="008A0ECC" w:rsidRDefault="0096329D" w:rsidP="00843E93">
            <w:r>
              <w:t>S</w:t>
            </w:r>
            <w:r>
              <w:rPr>
                <w:rFonts w:hint="eastAsia"/>
              </w:rPr>
              <w:t>epsis</w:t>
            </w:r>
            <w:r w:rsidR="008A0ECC" w:rsidRPr="008A0ECC">
              <w:t>[MeSH Terms]</w:t>
            </w:r>
          </w:p>
        </w:tc>
        <w:tc>
          <w:tcPr>
            <w:tcW w:w="1187" w:type="dxa"/>
          </w:tcPr>
          <w:p w14:paraId="49350EA0" w14:textId="534DF505" w:rsidR="008A0ECC" w:rsidRDefault="0096329D" w:rsidP="00843E93">
            <w:r>
              <w:rPr>
                <w:rFonts w:hint="eastAsia"/>
              </w:rPr>
              <w:t>1</w:t>
            </w:r>
            <w:r>
              <w:t>29047</w:t>
            </w:r>
          </w:p>
        </w:tc>
      </w:tr>
      <w:tr w:rsidR="0096329D" w14:paraId="4E0F3132" w14:textId="77777777" w:rsidTr="006B3543">
        <w:trPr>
          <w:trHeight w:val="317"/>
        </w:trPr>
        <w:tc>
          <w:tcPr>
            <w:tcW w:w="0" w:type="auto"/>
          </w:tcPr>
          <w:p w14:paraId="20C4B894" w14:textId="08EB8E66" w:rsidR="0096329D" w:rsidRDefault="0096329D" w:rsidP="00843E93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093" w:type="dxa"/>
          </w:tcPr>
          <w:p w14:paraId="35E9BE7D" w14:textId="6231A6A1" w:rsidR="0096329D" w:rsidRDefault="0096329D" w:rsidP="00843E93">
            <w:r>
              <w:t>Septic shock</w:t>
            </w:r>
            <w:r w:rsidRPr="008A0ECC">
              <w:t>[MeSH Terms]</w:t>
            </w:r>
          </w:p>
        </w:tc>
        <w:tc>
          <w:tcPr>
            <w:tcW w:w="1187" w:type="dxa"/>
          </w:tcPr>
          <w:p w14:paraId="633D9F25" w14:textId="288F4FEF" w:rsidR="0096329D" w:rsidRDefault="0096329D" w:rsidP="00843E93">
            <w:r>
              <w:rPr>
                <w:rFonts w:hint="eastAsia"/>
              </w:rPr>
              <w:t>2</w:t>
            </w:r>
            <w:r>
              <w:t>3406</w:t>
            </w:r>
          </w:p>
        </w:tc>
      </w:tr>
      <w:tr w:rsidR="0096329D" w14:paraId="57546D24" w14:textId="77777777" w:rsidTr="006B3543">
        <w:trPr>
          <w:trHeight w:val="317"/>
        </w:trPr>
        <w:tc>
          <w:tcPr>
            <w:tcW w:w="0" w:type="auto"/>
          </w:tcPr>
          <w:p w14:paraId="43D969EC" w14:textId="609BAEF6" w:rsidR="0096329D" w:rsidRDefault="0096329D" w:rsidP="00843E93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093" w:type="dxa"/>
          </w:tcPr>
          <w:p w14:paraId="06C16904" w14:textId="25D24721" w:rsidR="0096329D" w:rsidRDefault="0096329D" w:rsidP="00843E93">
            <w:r>
              <w:t>S</w:t>
            </w:r>
            <w:r w:rsidRPr="0096329D">
              <w:t>ystemic inflammatory response syndrome</w:t>
            </w:r>
            <w:r w:rsidRPr="008A0ECC">
              <w:t>[MeSH Terms]</w:t>
            </w:r>
          </w:p>
        </w:tc>
        <w:tc>
          <w:tcPr>
            <w:tcW w:w="1187" w:type="dxa"/>
          </w:tcPr>
          <w:p w14:paraId="44E66F9B" w14:textId="04E0C658" w:rsidR="0096329D" w:rsidRDefault="0096329D" w:rsidP="00843E93">
            <w:r>
              <w:rPr>
                <w:rFonts w:hint="eastAsia"/>
              </w:rPr>
              <w:t>1</w:t>
            </w:r>
            <w:r>
              <w:t>34640</w:t>
            </w:r>
          </w:p>
        </w:tc>
      </w:tr>
      <w:tr w:rsidR="008A0ECC" w14:paraId="11096214" w14:textId="77777777" w:rsidTr="006B3543">
        <w:trPr>
          <w:trHeight w:val="317"/>
        </w:trPr>
        <w:tc>
          <w:tcPr>
            <w:tcW w:w="0" w:type="auto"/>
          </w:tcPr>
          <w:p w14:paraId="09BC998F" w14:textId="5331C185" w:rsidR="008A0ECC" w:rsidRDefault="008A0ECC" w:rsidP="00843E93">
            <w:r>
              <w:rPr>
                <w:rFonts w:hint="eastAsia"/>
              </w:rPr>
              <w:t>#</w:t>
            </w:r>
            <w:r w:rsidR="0096329D">
              <w:t>4</w:t>
            </w:r>
          </w:p>
        </w:tc>
        <w:tc>
          <w:tcPr>
            <w:tcW w:w="6093" w:type="dxa"/>
          </w:tcPr>
          <w:p w14:paraId="235BAB0A" w14:textId="0EFF9243" w:rsidR="008A0ECC" w:rsidRDefault="0096329D" w:rsidP="00843E93">
            <w:r>
              <w:t>Sepsis</w:t>
            </w:r>
            <w:r w:rsidR="008A0ECC" w:rsidRPr="00843E93">
              <w:rPr>
                <w:rFonts w:hint="eastAsia"/>
              </w:rPr>
              <w:t>[</w:t>
            </w:r>
            <w:r w:rsidR="008A0ECC" w:rsidRPr="00843E93">
              <w:rPr>
                <w:rFonts w:ascii="Calibri" w:eastAsia="宋体" w:hAnsi="Calibri" w:cs="Times New Roman"/>
              </w:rPr>
              <w:t>Title/Abstract</w:t>
            </w:r>
            <w:r w:rsidR="008A0ECC" w:rsidRPr="00843E93">
              <w:rPr>
                <w:rFonts w:hint="eastAsia"/>
              </w:rPr>
              <w:t>]</w:t>
            </w:r>
          </w:p>
        </w:tc>
        <w:tc>
          <w:tcPr>
            <w:tcW w:w="1187" w:type="dxa"/>
          </w:tcPr>
          <w:p w14:paraId="0EBD58EE" w14:textId="22EC3EB7" w:rsidR="008A0ECC" w:rsidRDefault="0096329D" w:rsidP="00843E93">
            <w:r>
              <w:rPr>
                <w:rFonts w:hint="eastAsia"/>
              </w:rPr>
              <w:t>1</w:t>
            </w:r>
            <w:r>
              <w:t>05595</w:t>
            </w:r>
          </w:p>
        </w:tc>
      </w:tr>
      <w:tr w:rsidR="0096329D" w14:paraId="27B71842" w14:textId="77777777" w:rsidTr="006B3543">
        <w:trPr>
          <w:trHeight w:val="317"/>
        </w:trPr>
        <w:tc>
          <w:tcPr>
            <w:tcW w:w="0" w:type="auto"/>
          </w:tcPr>
          <w:p w14:paraId="4E0D3306" w14:textId="143358E8" w:rsidR="0096329D" w:rsidRDefault="0096329D" w:rsidP="00843E93"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6093" w:type="dxa"/>
          </w:tcPr>
          <w:p w14:paraId="6B6B3C87" w14:textId="7D9ABC93" w:rsidR="0096329D" w:rsidRDefault="0096329D" w:rsidP="00843E93">
            <w:r>
              <w:t>Septic shock</w:t>
            </w:r>
            <w:r w:rsidRPr="00843E93">
              <w:rPr>
                <w:rFonts w:hint="eastAsia"/>
              </w:rPr>
              <w:t>[</w:t>
            </w:r>
            <w:r w:rsidRPr="00843E93">
              <w:rPr>
                <w:rFonts w:ascii="Calibri" w:eastAsia="宋体" w:hAnsi="Calibri" w:cs="Times New Roman"/>
              </w:rPr>
              <w:t>Title/Abstract</w:t>
            </w:r>
            <w:r w:rsidRPr="00843E93">
              <w:rPr>
                <w:rFonts w:hint="eastAsia"/>
              </w:rPr>
              <w:t>]</w:t>
            </w:r>
          </w:p>
        </w:tc>
        <w:tc>
          <w:tcPr>
            <w:tcW w:w="1187" w:type="dxa"/>
          </w:tcPr>
          <w:p w14:paraId="0BFDEE99" w14:textId="2A0D7028" w:rsidR="0096329D" w:rsidRDefault="0096329D" w:rsidP="00843E93">
            <w:r>
              <w:rPr>
                <w:rFonts w:hint="eastAsia"/>
              </w:rPr>
              <w:t>2</w:t>
            </w:r>
            <w:r>
              <w:t>4195</w:t>
            </w:r>
          </w:p>
        </w:tc>
      </w:tr>
      <w:tr w:rsidR="0096329D" w14:paraId="1CAEB21E" w14:textId="77777777" w:rsidTr="006B3543">
        <w:trPr>
          <w:trHeight w:val="317"/>
        </w:trPr>
        <w:tc>
          <w:tcPr>
            <w:tcW w:w="0" w:type="auto"/>
          </w:tcPr>
          <w:p w14:paraId="3B4D139B" w14:textId="4D230079" w:rsidR="0096329D" w:rsidRDefault="0096329D" w:rsidP="00843E93"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6093" w:type="dxa"/>
          </w:tcPr>
          <w:p w14:paraId="16F5F981" w14:textId="344141FF" w:rsidR="0096329D" w:rsidRDefault="0096329D" w:rsidP="00843E93">
            <w:r>
              <w:t>S</w:t>
            </w:r>
            <w:r w:rsidRPr="0096329D">
              <w:t>ystemic inflammatory response syndrome</w:t>
            </w:r>
            <w:r w:rsidRPr="00843E93">
              <w:rPr>
                <w:rFonts w:hint="eastAsia"/>
              </w:rPr>
              <w:t>[</w:t>
            </w:r>
            <w:r w:rsidRPr="00843E93">
              <w:rPr>
                <w:rFonts w:ascii="Calibri" w:eastAsia="宋体" w:hAnsi="Calibri" w:cs="Times New Roman"/>
              </w:rPr>
              <w:t>Title/Abstract</w:t>
            </w:r>
            <w:r w:rsidRPr="00843E93">
              <w:rPr>
                <w:rFonts w:hint="eastAsia"/>
              </w:rPr>
              <w:t>]</w:t>
            </w:r>
          </w:p>
        </w:tc>
        <w:tc>
          <w:tcPr>
            <w:tcW w:w="1187" w:type="dxa"/>
          </w:tcPr>
          <w:p w14:paraId="75717552" w14:textId="5E2BF273" w:rsidR="0096329D" w:rsidRDefault="0096329D" w:rsidP="00843E93">
            <w:r>
              <w:rPr>
                <w:rFonts w:hint="eastAsia"/>
              </w:rPr>
              <w:t>5</w:t>
            </w:r>
            <w:r>
              <w:t>363</w:t>
            </w:r>
          </w:p>
        </w:tc>
      </w:tr>
      <w:tr w:rsidR="0096329D" w14:paraId="4483F879" w14:textId="77777777" w:rsidTr="006B3543">
        <w:trPr>
          <w:trHeight w:val="317"/>
        </w:trPr>
        <w:tc>
          <w:tcPr>
            <w:tcW w:w="0" w:type="auto"/>
          </w:tcPr>
          <w:p w14:paraId="1C84F5FE" w14:textId="4EA0FF16" w:rsidR="0096329D" w:rsidRDefault="0096329D" w:rsidP="00843E93">
            <w:r>
              <w:rPr>
                <w:rFonts w:hint="eastAsia"/>
              </w:rPr>
              <w:t>#</w:t>
            </w:r>
            <w:r>
              <w:t>7</w:t>
            </w:r>
          </w:p>
        </w:tc>
        <w:tc>
          <w:tcPr>
            <w:tcW w:w="6093" w:type="dxa"/>
          </w:tcPr>
          <w:p w14:paraId="33DDCC65" w14:textId="468DB15F" w:rsidR="0096329D" w:rsidRDefault="0096329D" w:rsidP="00843E93">
            <w:r>
              <w:rPr>
                <w:rFonts w:hint="eastAsia"/>
              </w:rPr>
              <w:t>S</w:t>
            </w:r>
            <w:r>
              <w:t>IRS</w:t>
            </w:r>
            <w:r w:rsidRPr="00843E93">
              <w:rPr>
                <w:rFonts w:hint="eastAsia"/>
              </w:rPr>
              <w:t>[</w:t>
            </w:r>
            <w:r w:rsidRPr="00843E93">
              <w:rPr>
                <w:rFonts w:ascii="Calibri" w:eastAsia="宋体" w:hAnsi="Calibri" w:cs="Times New Roman"/>
              </w:rPr>
              <w:t>Title/Abstract</w:t>
            </w:r>
            <w:r w:rsidRPr="00843E93">
              <w:rPr>
                <w:rFonts w:hint="eastAsia"/>
              </w:rPr>
              <w:t>]</w:t>
            </w:r>
          </w:p>
        </w:tc>
        <w:tc>
          <w:tcPr>
            <w:tcW w:w="1187" w:type="dxa"/>
          </w:tcPr>
          <w:p w14:paraId="5EF6FE3B" w14:textId="2FE31D94" w:rsidR="0096329D" w:rsidRDefault="0096329D" w:rsidP="00843E93">
            <w:r>
              <w:rPr>
                <w:rFonts w:hint="eastAsia"/>
              </w:rPr>
              <w:t>5</w:t>
            </w:r>
            <w:r>
              <w:t>889</w:t>
            </w:r>
          </w:p>
        </w:tc>
      </w:tr>
      <w:tr w:rsidR="008A0ECC" w14:paraId="562AB7D5" w14:textId="77777777" w:rsidTr="006B3543">
        <w:trPr>
          <w:trHeight w:val="317"/>
        </w:trPr>
        <w:tc>
          <w:tcPr>
            <w:tcW w:w="0" w:type="auto"/>
          </w:tcPr>
          <w:p w14:paraId="3AB9DDC1" w14:textId="13D9D3CA" w:rsidR="008A0ECC" w:rsidRDefault="008A0ECC" w:rsidP="00843E93">
            <w:r>
              <w:rPr>
                <w:rFonts w:hint="eastAsia"/>
              </w:rPr>
              <w:t>#</w:t>
            </w:r>
            <w:r w:rsidR="0096329D">
              <w:t>8</w:t>
            </w:r>
          </w:p>
        </w:tc>
        <w:tc>
          <w:tcPr>
            <w:tcW w:w="6093" w:type="dxa"/>
          </w:tcPr>
          <w:p w14:paraId="077CF974" w14:textId="306429C1" w:rsidR="008A0ECC" w:rsidRPr="00843E93" w:rsidRDefault="008A0ECC" w:rsidP="00843E93">
            <w:r>
              <w:rPr>
                <w:rFonts w:hint="eastAsia"/>
              </w:rPr>
              <w:t>#</w:t>
            </w:r>
            <w:r>
              <w:t xml:space="preserve">1 OR </w:t>
            </w:r>
            <w:r>
              <w:rPr>
                <w:rFonts w:hint="eastAsia"/>
              </w:rPr>
              <w:t>#</w:t>
            </w:r>
            <w:r>
              <w:t>2</w:t>
            </w:r>
            <w:r w:rsidR="0096329D">
              <w:t xml:space="preserve"> OR #3 OR #4 OR #5 OR #6 OR #7</w:t>
            </w:r>
          </w:p>
        </w:tc>
        <w:tc>
          <w:tcPr>
            <w:tcW w:w="1187" w:type="dxa"/>
          </w:tcPr>
          <w:p w14:paraId="607A7D6D" w14:textId="39708F7C" w:rsidR="008A0ECC" w:rsidRDefault="0096329D" w:rsidP="00843E93">
            <w:r>
              <w:rPr>
                <w:rFonts w:hint="eastAsia"/>
              </w:rPr>
              <w:t>2</w:t>
            </w:r>
            <w:r>
              <w:t>06027</w:t>
            </w:r>
          </w:p>
        </w:tc>
      </w:tr>
      <w:tr w:rsidR="008A0ECC" w14:paraId="5E0A2913" w14:textId="77777777" w:rsidTr="006B3543">
        <w:trPr>
          <w:trHeight w:val="317"/>
        </w:trPr>
        <w:tc>
          <w:tcPr>
            <w:tcW w:w="0" w:type="auto"/>
          </w:tcPr>
          <w:p w14:paraId="1EA5217F" w14:textId="3157B46A" w:rsidR="008A0ECC" w:rsidRDefault="008A0ECC" w:rsidP="00843E93">
            <w:r>
              <w:rPr>
                <w:rFonts w:hint="eastAsia"/>
              </w:rPr>
              <w:t>#</w:t>
            </w:r>
            <w:r w:rsidR="0096329D">
              <w:t>9</w:t>
            </w:r>
          </w:p>
        </w:tc>
        <w:tc>
          <w:tcPr>
            <w:tcW w:w="6093" w:type="dxa"/>
          </w:tcPr>
          <w:p w14:paraId="4002CD38" w14:textId="44DA6C44" w:rsidR="008A0ECC" w:rsidRDefault="008A0ECC" w:rsidP="00843E93">
            <w:r w:rsidRPr="008A0ECC">
              <w:t>Chinese herbal injection[MeSH Terms]</w:t>
            </w:r>
          </w:p>
        </w:tc>
        <w:tc>
          <w:tcPr>
            <w:tcW w:w="1187" w:type="dxa"/>
          </w:tcPr>
          <w:p w14:paraId="4687AD24" w14:textId="0D5FCA0B" w:rsidR="008A0ECC" w:rsidRDefault="008A0ECC" w:rsidP="00843E93">
            <w:r>
              <w:rPr>
                <w:rFonts w:hint="eastAsia"/>
              </w:rPr>
              <w:t>1</w:t>
            </w:r>
            <w:r>
              <w:t>1</w:t>
            </w:r>
            <w:r w:rsidR="0096329D">
              <w:t>64</w:t>
            </w:r>
          </w:p>
        </w:tc>
      </w:tr>
      <w:tr w:rsidR="008A0ECC" w14:paraId="58D3CCAE" w14:textId="77777777" w:rsidTr="006B3543">
        <w:trPr>
          <w:trHeight w:val="317"/>
        </w:trPr>
        <w:tc>
          <w:tcPr>
            <w:tcW w:w="0" w:type="auto"/>
          </w:tcPr>
          <w:p w14:paraId="320798A6" w14:textId="55B5F354" w:rsidR="008A0ECC" w:rsidRDefault="008A0ECC" w:rsidP="00843E93">
            <w:r>
              <w:rPr>
                <w:rFonts w:hint="eastAsia"/>
              </w:rPr>
              <w:t>#</w:t>
            </w:r>
            <w:r w:rsidR="0096329D">
              <w:t>10</w:t>
            </w:r>
          </w:p>
        </w:tc>
        <w:tc>
          <w:tcPr>
            <w:tcW w:w="6093" w:type="dxa"/>
          </w:tcPr>
          <w:p w14:paraId="6877D8EE" w14:textId="0A7855FB" w:rsidR="008A0ECC" w:rsidRPr="008A0ECC" w:rsidRDefault="008A0ECC" w:rsidP="00843E93">
            <w:r w:rsidRPr="008A0ECC">
              <w:t>Chinese herbal injection[Title/Abstract]</w:t>
            </w:r>
          </w:p>
        </w:tc>
        <w:tc>
          <w:tcPr>
            <w:tcW w:w="1187" w:type="dxa"/>
          </w:tcPr>
          <w:p w14:paraId="58CA02A1" w14:textId="0183845F" w:rsidR="008A0ECC" w:rsidRDefault="008A0ECC" w:rsidP="00843E93">
            <w:r>
              <w:rPr>
                <w:rFonts w:hint="eastAsia"/>
              </w:rPr>
              <w:t>3</w:t>
            </w:r>
            <w:r w:rsidR="0096329D">
              <w:t>3</w:t>
            </w:r>
          </w:p>
        </w:tc>
      </w:tr>
      <w:tr w:rsidR="008A0ECC" w14:paraId="7A532FE8" w14:textId="77777777" w:rsidTr="006B3543">
        <w:trPr>
          <w:trHeight w:val="317"/>
        </w:trPr>
        <w:tc>
          <w:tcPr>
            <w:tcW w:w="0" w:type="auto"/>
          </w:tcPr>
          <w:p w14:paraId="7053B8D1" w14:textId="2E75453E" w:rsidR="008A0ECC" w:rsidRDefault="008A0ECC" w:rsidP="00843E93">
            <w:r>
              <w:rPr>
                <w:rFonts w:hint="eastAsia"/>
              </w:rPr>
              <w:t>#</w:t>
            </w:r>
            <w:r w:rsidR="0096329D">
              <w:t>11</w:t>
            </w:r>
          </w:p>
        </w:tc>
        <w:tc>
          <w:tcPr>
            <w:tcW w:w="6093" w:type="dxa"/>
          </w:tcPr>
          <w:p w14:paraId="56E60EA1" w14:textId="4E4028B8" w:rsidR="008A0ECC" w:rsidRPr="008A0ECC" w:rsidRDefault="008A0ECC" w:rsidP="00843E93">
            <w:r w:rsidRPr="008A0ECC">
              <w:t>Traditional Chinese medicine</w:t>
            </w:r>
            <w:r w:rsidR="0096329D" w:rsidRPr="008A0ECC">
              <w:t xml:space="preserve"> [MeSH Terms]</w:t>
            </w:r>
          </w:p>
        </w:tc>
        <w:tc>
          <w:tcPr>
            <w:tcW w:w="1187" w:type="dxa"/>
          </w:tcPr>
          <w:p w14:paraId="52CC151F" w14:textId="4948A25F" w:rsidR="008A0ECC" w:rsidRDefault="0096329D" w:rsidP="00843E93">
            <w:r>
              <w:rPr>
                <w:rFonts w:hint="eastAsia"/>
              </w:rPr>
              <w:t>2</w:t>
            </w:r>
            <w:r>
              <w:t>0736</w:t>
            </w:r>
          </w:p>
        </w:tc>
      </w:tr>
      <w:tr w:rsidR="008A0ECC" w14:paraId="49EA982B" w14:textId="77777777" w:rsidTr="006B3543">
        <w:trPr>
          <w:trHeight w:val="310"/>
        </w:trPr>
        <w:tc>
          <w:tcPr>
            <w:tcW w:w="0" w:type="auto"/>
          </w:tcPr>
          <w:p w14:paraId="0792EC4F" w14:textId="09D0C6F9" w:rsidR="008A0ECC" w:rsidRDefault="008A0ECC" w:rsidP="00843E93">
            <w:r>
              <w:rPr>
                <w:rFonts w:hint="eastAsia"/>
              </w:rPr>
              <w:t>#</w:t>
            </w:r>
            <w:r w:rsidR="0096329D">
              <w:t>12</w:t>
            </w:r>
          </w:p>
        </w:tc>
        <w:tc>
          <w:tcPr>
            <w:tcW w:w="6093" w:type="dxa"/>
          </w:tcPr>
          <w:p w14:paraId="2A805756" w14:textId="0E66E76C" w:rsidR="008A0ECC" w:rsidRPr="008A0ECC" w:rsidRDefault="008A0ECC" w:rsidP="00843E93">
            <w:r w:rsidRPr="008A0ECC">
              <w:t>Traditional Chinese medicine</w:t>
            </w:r>
            <w:r w:rsidR="0096329D">
              <w:t xml:space="preserve"> </w:t>
            </w:r>
            <w:r w:rsidRPr="008A0ECC">
              <w:t>[Title/Abstract]</w:t>
            </w:r>
          </w:p>
        </w:tc>
        <w:tc>
          <w:tcPr>
            <w:tcW w:w="1187" w:type="dxa"/>
          </w:tcPr>
          <w:p w14:paraId="18A34068" w14:textId="5112752B" w:rsidR="008A0ECC" w:rsidRDefault="008A0ECC" w:rsidP="00843E93">
            <w:r>
              <w:rPr>
                <w:rFonts w:hint="eastAsia"/>
              </w:rPr>
              <w:t>2</w:t>
            </w:r>
            <w:r w:rsidR="0096329D">
              <w:t>3351</w:t>
            </w:r>
          </w:p>
        </w:tc>
      </w:tr>
      <w:tr w:rsidR="008A0ECC" w14:paraId="23B7478F" w14:textId="77777777" w:rsidTr="006B3543">
        <w:trPr>
          <w:trHeight w:val="317"/>
        </w:trPr>
        <w:tc>
          <w:tcPr>
            <w:tcW w:w="0" w:type="auto"/>
          </w:tcPr>
          <w:p w14:paraId="3CCF6BFF" w14:textId="424DCDDB" w:rsidR="008A0ECC" w:rsidRDefault="008A0ECC" w:rsidP="00843E93">
            <w:r>
              <w:rPr>
                <w:rFonts w:hint="eastAsia"/>
              </w:rPr>
              <w:t>#</w:t>
            </w:r>
            <w:r w:rsidR="0096329D">
              <w:t>1</w:t>
            </w:r>
            <w:r w:rsidR="00A97815">
              <w:t>3</w:t>
            </w:r>
          </w:p>
        </w:tc>
        <w:tc>
          <w:tcPr>
            <w:tcW w:w="6093" w:type="dxa"/>
          </w:tcPr>
          <w:p w14:paraId="7C6ED9AB" w14:textId="11FD3C70" w:rsidR="008A0ECC" w:rsidRPr="008A0ECC" w:rsidRDefault="0096329D" w:rsidP="00843E93">
            <w:r>
              <w:t>Shenfu</w:t>
            </w:r>
            <w:r w:rsidR="008A0ECC" w:rsidRPr="008A0ECC">
              <w:t>[Title/Abstract]</w:t>
            </w:r>
          </w:p>
        </w:tc>
        <w:tc>
          <w:tcPr>
            <w:tcW w:w="1187" w:type="dxa"/>
          </w:tcPr>
          <w:p w14:paraId="43A172A0" w14:textId="1BAE9127" w:rsidR="008A0ECC" w:rsidRDefault="0096329D" w:rsidP="00843E93">
            <w:r>
              <w:rPr>
                <w:rFonts w:hint="eastAsia"/>
              </w:rPr>
              <w:t>2</w:t>
            </w:r>
            <w:r>
              <w:t>45</w:t>
            </w:r>
          </w:p>
        </w:tc>
      </w:tr>
      <w:tr w:rsidR="008A0ECC" w14:paraId="4B0DC594" w14:textId="77777777" w:rsidTr="006B3543">
        <w:trPr>
          <w:trHeight w:val="317"/>
        </w:trPr>
        <w:tc>
          <w:tcPr>
            <w:tcW w:w="0" w:type="auto"/>
          </w:tcPr>
          <w:p w14:paraId="384C15D1" w14:textId="315C7311" w:rsidR="008A0ECC" w:rsidRDefault="008A0ECC" w:rsidP="00843E93">
            <w:r>
              <w:rPr>
                <w:rFonts w:hint="eastAsia"/>
              </w:rPr>
              <w:t>#</w:t>
            </w:r>
            <w:r>
              <w:t>1</w:t>
            </w:r>
            <w:r w:rsidR="00A97815">
              <w:t>4</w:t>
            </w:r>
          </w:p>
        </w:tc>
        <w:tc>
          <w:tcPr>
            <w:tcW w:w="6093" w:type="dxa"/>
          </w:tcPr>
          <w:p w14:paraId="59EDD30F" w14:textId="2CD10531" w:rsidR="008A0ECC" w:rsidRPr="008A0ECC" w:rsidRDefault="0096329D" w:rsidP="00843E93">
            <w:r>
              <w:t>Shenmai</w:t>
            </w:r>
            <w:r w:rsidR="008A0ECC" w:rsidRPr="008A0ECC">
              <w:t>[Title/Abstract]</w:t>
            </w:r>
          </w:p>
        </w:tc>
        <w:tc>
          <w:tcPr>
            <w:tcW w:w="1187" w:type="dxa"/>
          </w:tcPr>
          <w:p w14:paraId="13C6C204" w14:textId="448BA372" w:rsidR="008A0ECC" w:rsidRDefault="0096329D" w:rsidP="00843E93">
            <w:r>
              <w:rPr>
                <w:rFonts w:hint="eastAsia"/>
              </w:rPr>
              <w:t>2</w:t>
            </w:r>
            <w:r>
              <w:t>45</w:t>
            </w:r>
          </w:p>
        </w:tc>
      </w:tr>
      <w:tr w:rsidR="008A0ECC" w14:paraId="41CC27B1" w14:textId="77777777" w:rsidTr="006B3543">
        <w:trPr>
          <w:trHeight w:val="317"/>
        </w:trPr>
        <w:tc>
          <w:tcPr>
            <w:tcW w:w="0" w:type="auto"/>
          </w:tcPr>
          <w:p w14:paraId="55296D3B" w14:textId="0946989E" w:rsidR="008A0ECC" w:rsidRDefault="00867481" w:rsidP="00843E93">
            <w:r>
              <w:rPr>
                <w:rFonts w:hint="eastAsia"/>
              </w:rPr>
              <w:t>#</w:t>
            </w:r>
            <w:r>
              <w:t>1</w:t>
            </w:r>
            <w:r w:rsidR="00A97815">
              <w:t>5</w:t>
            </w:r>
          </w:p>
        </w:tc>
        <w:tc>
          <w:tcPr>
            <w:tcW w:w="6093" w:type="dxa"/>
          </w:tcPr>
          <w:p w14:paraId="3150604E" w14:textId="7D39AC5A" w:rsidR="008A0ECC" w:rsidRPr="008A0ECC" w:rsidRDefault="0096329D" w:rsidP="00843E93">
            <w:r>
              <w:t>Shengmai</w:t>
            </w:r>
            <w:r w:rsidR="00867481" w:rsidRPr="00867481">
              <w:t>[Title/Abstract]</w:t>
            </w:r>
          </w:p>
        </w:tc>
        <w:tc>
          <w:tcPr>
            <w:tcW w:w="1187" w:type="dxa"/>
          </w:tcPr>
          <w:p w14:paraId="738B4B14" w14:textId="2D24FF85" w:rsidR="008A0ECC" w:rsidRDefault="0096329D" w:rsidP="00843E93">
            <w:r>
              <w:rPr>
                <w:rFonts w:hint="eastAsia"/>
              </w:rPr>
              <w:t>2</w:t>
            </w:r>
            <w:r>
              <w:t>15</w:t>
            </w:r>
          </w:p>
        </w:tc>
      </w:tr>
      <w:tr w:rsidR="00867481" w14:paraId="12C579EE" w14:textId="77777777" w:rsidTr="006B3543">
        <w:trPr>
          <w:trHeight w:val="317"/>
        </w:trPr>
        <w:tc>
          <w:tcPr>
            <w:tcW w:w="0" w:type="auto"/>
          </w:tcPr>
          <w:p w14:paraId="5F01D207" w14:textId="2EC01EBA" w:rsidR="00867481" w:rsidRDefault="00867481" w:rsidP="00843E93">
            <w:r>
              <w:rPr>
                <w:rFonts w:hint="eastAsia"/>
              </w:rPr>
              <w:t>#</w:t>
            </w:r>
            <w:r>
              <w:t>1</w:t>
            </w:r>
            <w:r w:rsidR="00A97815">
              <w:t>6</w:t>
            </w:r>
          </w:p>
        </w:tc>
        <w:tc>
          <w:tcPr>
            <w:tcW w:w="6093" w:type="dxa"/>
          </w:tcPr>
          <w:p w14:paraId="63E3304E" w14:textId="5E180BF7" w:rsidR="00867481" w:rsidRPr="00867481" w:rsidRDefault="0096329D" w:rsidP="00843E93">
            <w:r>
              <w:t>Huangqi</w:t>
            </w:r>
            <w:r w:rsidR="00867481" w:rsidRPr="00867481">
              <w:t>[Title/Abstract]</w:t>
            </w:r>
          </w:p>
        </w:tc>
        <w:tc>
          <w:tcPr>
            <w:tcW w:w="1187" w:type="dxa"/>
          </w:tcPr>
          <w:p w14:paraId="1DC11168" w14:textId="150496C1" w:rsidR="00867481" w:rsidRDefault="0096329D" w:rsidP="00843E93">
            <w:r>
              <w:rPr>
                <w:rFonts w:hint="eastAsia"/>
              </w:rPr>
              <w:t>3</w:t>
            </w:r>
            <w:r>
              <w:t>23</w:t>
            </w:r>
          </w:p>
        </w:tc>
      </w:tr>
      <w:tr w:rsidR="00867481" w14:paraId="145CBE6B" w14:textId="77777777" w:rsidTr="006B3543">
        <w:trPr>
          <w:trHeight w:val="317"/>
        </w:trPr>
        <w:tc>
          <w:tcPr>
            <w:tcW w:w="0" w:type="auto"/>
          </w:tcPr>
          <w:p w14:paraId="7F30FD4A" w14:textId="6E47B440" w:rsidR="00867481" w:rsidRDefault="00867481" w:rsidP="00843E93">
            <w:r>
              <w:rPr>
                <w:rFonts w:hint="eastAsia"/>
              </w:rPr>
              <w:t>#</w:t>
            </w:r>
            <w:r>
              <w:t>1</w:t>
            </w:r>
            <w:r w:rsidR="00A97815">
              <w:t>7</w:t>
            </w:r>
          </w:p>
        </w:tc>
        <w:tc>
          <w:tcPr>
            <w:tcW w:w="6093" w:type="dxa"/>
          </w:tcPr>
          <w:p w14:paraId="1571EB42" w14:textId="467E146A" w:rsidR="00867481" w:rsidRPr="00867481" w:rsidRDefault="0096329D" w:rsidP="00843E93">
            <w:r>
              <w:t>Shenqifuzheng</w:t>
            </w:r>
            <w:r w:rsidR="00867481" w:rsidRPr="00867481">
              <w:t>[Title/Abstract]</w:t>
            </w:r>
          </w:p>
        </w:tc>
        <w:tc>
          <w:tcPr>
            <w:tcW w:w="1187" w:type="dxa"/>
          </w:tcPr>
          <w:p w14:paraId="4E5B01B1" w14:textId="074EBF42" w:rsidR="00867481" w:rsidRDefault="0096329D" w:rsidP="00843E93">
            <w:r>
              <w:rPr>
                <w:rFonts w:hint="eastAsia"/>
              </w:rPr>
              <w:t>1</w:t>
            </w:r>
            <w:r>
              <w:t>5</w:t>
            </w:r>
          </w:p>
        </w:tc>
      </w:tr>
      <w:tr w:rsidR="00867481" w14:paraId="427713DA" w14:textId="77777777" w:rsidTr="006B3543">
        <w:trPr>
          <w:trHeight w:val="317"/>
        </w:trPr>
        <w:tc>
          <w:tcPr>
            <w:tcW w:w="0" w:type="auto"/>
          </w:tcPr>
          <w:p w14:paraId="26FAF43D" w14:textId="1B9A892C" w:rsidR="00867481" w:rsidRDefault="00867481" w:rsidP="00843E93">
            <w:r>
              <w:rPr>
                <w:rFonts w:hint="eastAsia"/>
              </w:rPr>
              <w:t>#</w:t>
            </w:r>
            <w:r>
              <w:t>1</w:t>
            </w:r>
            <w:r w:rsidR="00A97815">
              <w:t>8</w:t>
            </w:r>
          </w:p>
        </w:tc>
        <w:tc>
          <w:tcPr>
            <w:tcW w:w="6093" w:type="dxa"/>
          </w:tcPr>
          <w:p w14:paraId="047897BD" w14:textId="482CE7DE" w:rsidR="00867481" w:rsidRPr="00867481" w:rsidRDefault="00867481" w:rsidP="00843E93">
            <w:r>
              <w:rPr>
                <w:rFonts w:hint="eastAsia"/>
              </w:rPr>
              <w:t>#</w:t>
            </w:r>
            <w:r w:rsidR="0096329D">
              <w:t>9</w:t>
            </w:r>
            <w:r>
              <w:t xml:space="preserve"> OR </w:t>
            </w:r>
            <w:r>
              <w:rPr>
                <w:rFonts w:hint="eastAsia"/>
              </w:rPr>
              <w:t>#</w:t>
            </w:r>
            <w:r w:rsidR="0096329D">
              <w:t>10</w:t>
            </w:r>
            <w:r>
              <w:t xml:space="preserve"> OR </w:t>
            </w:r>
            <w:r>
              <w:rPr>
                <w:rFonts w:hint="eastAsia"/>
              </w:rPr>
              <w:t>#</w:t>
            </w:r>
            <w:r w:rsidR="0096329D">
              <w:t>11</w:t>
            </w:r>
            <w:r>
              <w:t xml:space="preserve"> OR </w:t>
            </w:r>
            <w:r>
              <w:rPr>
                <w:rFonts w:hint="eastAsia"/>
              </w:rPr>
              <w:t>#</w:t>
            </w:r>
            <w:r w:rsidR="0096329D">
              <w:t>12</w:t>
            </w:r>
            <w:r>
              <w:t xml:space="preserve"> OR </w:t>
            </w:r>
            <w:r>
              <w:rPr>
                <w:rFonts w:hint="eastAsia"/>
              </w:rPr>
              <w:t>#</w:t>
            </w:r>
            <w:r w:rsidR="0096329D">
              <w:t>13</w:t>
            </w:r>
            <w:r>
              <w:t xml:space="preserve"> OR </w:t>
            </w:r>
            <w:r>
              <w:rPr>
                <w:rFonts w:hint="eastAsia"/>
              </w:rPr>
              <w:t>#</w:t>
            </w:r>
            <w:r w:rsidR="0096329D">
              <w:t>14</w:t>
            </w:r>
            <w:r>
              <w:t xml:space="preserve"> OR </w:t>
            </w:r>
            <w:r>
              <w:rPr>
                <w:rFonts w:hint="eastAsia"/>
              </w:rPr>
              <w:t>#</w:t>
            </w:r>
            <w:r>
              <w:t>1</w:t>
            </w:r>
            <w:r w:rsidR="0096329D">
              <w:t>5</w:t>
            </w:r>
            <w:r>
              <w:t xml:space="preserve"> OR </w:t>
            </w:r>
            <w:r>
              <w:rPr>
                <w:rFonts w:hint="eastAsia"/>
              </w:rPr>
              <w:t>#</w:t>
            </w:r>
            <w:r>
              <w:t>1</w:t>
            </w:r>
            <w:r w:rsidR="0096329D">
              <w:t>6</w:t>
            </w:r>
            <w:r>
              <w:t xml:space="preserve"> OR </w:t>
            </w:r>
            <w:r>
              <w:rPr>
                <w:rFonts w:hint="eastAsia"/>
              </w:rPr>
              <w:t>#</w:t>
            </w:r>
            <w:r>
              <w:t>1</w:t>
            </w:r>
            <w:r w:rsidR="0096329D">
              <w:t>7</w:t>
            </w:r>
          </w:p>
        </w:tc>
        <w:tc>
          <w:tcPr>
            <w:tcW w:w="1187" w:type="dxa"/>
          </w:tcPr>
          <w:p w14:paraId="2161DD64" w14:textId="7BC67141" w:rsidR="00867481" w:rsidRDefault="0096329D" w:rsidP="00843E93">
            <w:r>
              <w:rPr>
                <w:rFonts w:hint="eastAsia"/>
              </w:rPr>
              <w:t>3</w:t>
            </w:r>
            <w:r>
              <w:t>7861</w:t>
            </w:r>
          </w:p>
        </w:tc>
      </w:tr>
      <w:tr w:rsidR="00867481" w14:paraId="40829804" w14:textId="77777777" w:rsidTr="006B3543">
        <w:trPr>
          <w:trHeight w:val="317"/>
        </w:trPr>
        <w:tc>
          <w:tcPr>
            <w:tcW w:w="0" w:type="auto"/>
          </w:tcPr>
          <w:p w14:paraId="54A7F4DE" w14:textId="48FB6A75" w:rsidR="00867481" w:rsidRDefault="00867481" w:rsidP="00843E93">
            <w:r>
              <w:rPr>
                <w:rFonts w:hint="eastAsia"/>
              </w:rPr>
              <w:t>#</w:t>
            </w:r>
            <w:r w:rsidR="00A97815">
              <w:t>19</w:t>
            </w:r>
          </w:p>
        </w:tc>
        <w:tc>
          <w:tcPr>
            <w:tcW w:w="6093" w:type="dxa"/>
          </w:tcPr>
          <w:p w14:paraId="4A69B8E5" w14:textId="0BF5F732" w:rsidR="00867481" w:rsidRDefault="00867481" w:rsidP="00843E93">
            <w:r w:rsidRPr="00867481">
              <w:t>randomized controlled trial[Publication Type]</w:t>
            </w:r>
          </w:p>
        </w:tc>
        <w:tc>
          <w:tcPr>
            <w:tcW w:w="1187" w:type="dxa"/>
          </w:tcPr>
          <w:p w14:paraId="54E717A2" w14:textId="555FA964" w:rsidR="00867481" w:rsidRDefault="00867481" w:rsidP="00843E93">
            <w:r>
              <w:rPr>
                <w:rFonts w:hint="eastAsia"/>
              </w:rPr>
              <w:t>5</w:t>
            </w:r>
            <w:r w:rsidR="0096329D">
              <w:t>37795</w:t>
            </w:r>
          </w:p>
        </w:tc>
      </w:tr>
      <w:tr w:rsidR="00867481" w14:paraId="1C32F263" w14:textId="77777777" w:rsidTr="006B3543">
        <w:trPr>
          <w:trHeight w:val="317"/>
        </w:trPr>
        <w:tc>
          <w:tcPr>
            <w:tcW w:w="0" w:type="auto"/>
          </w:tcPr>
          <w:p w14:paraId="3CF40873" w14:textId="797468D6" w:rsidR="00867481" w:rsidRDefault="00867481" w:rsidP="00843E93">
            <w:r>
              <w:rPr>
                <w:rFonts w:hint="eastAsia"/>
              </w:rPr>
              <w:t>#</w:t>
            </w:r>
            <w:r w:rsidR="005C603E">
              <w:t>2</w:t>
            </w:r>
            <w:r w:rsidR="00A97815">
              <w:t>0</w:t>
            </w:r>
          </w:p>
        </w:tc>
        <w:tc>
          <w:tcPr>
            <w:tcW w:w="6093" w:type="dxa"/>
          </w:tcPr>
          <w:p w14:paraId="78F4EE54" w14:textId="102BF659" w:rsidR="00867481" w:rsidRPr="00867481" w:rsidRDefault="00867481" w:rsidP="00843E93">
            <w:r w:rsidRPr="00867481">
              <w:t>controlled clinical trial[Publication Type]</w:t>
            </w:r>
          </w:p>
        </w:tc>
        <w:tc>
          <w:tcPr>
            <w:tcW w:w="1187" w:type="dxa"/>
          </w:tcPr>
          <w:p w14:paraId="67680273" w14:textId="734FCCD5" w:rsidR="00867481" w:rsidRDefault="00867481" w:rsidP="00843E93">
            <w:r>
              <w:rPr>
                <w:rFonts w:hint="eastAsia"/>
              </w:rPr>
              <w:t>6</w:t>
            </w:r>
            <w:r w:rsidR="0096329D">
              <w:t>27193</w:t>
            </w:r>
          </w:p>
        </w:tc>
      </w:tr>
      <w:tr w:rsidR="00867481" w14:paraId="264FF83E" w14:textId="77777777" w:rsidTr="006B3543">
        <w:trPr>
          <w:trHeight w:val="317"/>
        </w:trPr>
        <w:tc>
          <w:tcPr>
            <w:tcW w:w="0" w:type="auto"/>
          </w:tcPr>
          <w:p w14:paraId="1843A824" w14:textId="0C8F5558" w:rsidR="00867481" w:rsidRDefault="00867481" w:rsidP="00843E93">
            <w:r>
              <w:rPr>
                <w:rFonts w:hint="eastAsia"/>
              </w:rPr>
              <w:t>#</w:t>
            </w:r>
            <w:r w:rsidR="005C603E">
              <w:t>2</w:t>
            </w:r>
            <w:r w:rsidR="00A97815">
              <w:t>1</w:t>
            </w:r>
          </w:p>
        </w:tc>
        <w:tc>
          <w:tcPr>
            <w:tcW w:w="6093" w:type="dxa"/>
          </w:tcPr>
          <w:p w14:paraId="7696262C" w14:textId="22A3969A" w:rsidR="00867481" w:rsidRPr="00867481" w:rsidRDefault="00867481" w:rsidP="00843E93">
            <w:r w:rsidRPr="00867481">
              <w:t>random*</w:t>
            </w:r>
            <w:r>
              <w:t>[All Fields]</w:t>
            </w:r>
          </w:p>
        </w:tc>
        <w:tc>
          <w:tcPr>
            <w:tcW w:w="1187" w:type="dxa"/>
          </w:tcPr>
          <w:p w14:paraId="79434F8E" w14:textId="142812CB" w:rsidR="00867481" w:rsidRDefault="005C603E" w:rsidP="00843E93">
            <w:r>
              <w:t>1291118</w:t>
            </w:r>
          </w:p>
        </w:tc>
      </w:tr>
      <w:tr w:rsidR="00867481" w14:paraId="67B9579B" w14:textId="77777777" w:rsidTr="006B3543">
        <w:trPr>
          <w:trHeight w:val="317"/>
        </w:trPr>
        <w:tc>
          <w:tcPr>
            <w:tcW w:w="0" w:type="auto"/>
          </w:tcPr>
          <w:p w14:paraId="246C0426" w14:textId="2018E547" w:rsidR="00867481" w:rsidRDefault="00867481" w:rsidP="00843E93">
            <w:r>
              <w:rPr>
                <w:rFonts w:hint="eastAsia"/>
              </w:rPr>
              <w:t>#</w:t>
            </w:r>
            <w:r w:rsidR="005C603E">
              <w:t>2</w:t>
            </w:r>
            <w:r w:rsidR="00A97815">
              <w:t>2</w:t>
            </w:r>
          </w:p>
        </w:tc>
        <w:tc>
          <w:tcPr>
            <w:tcW w:w="6093" w:type="dxa"/>
          </w:tcPr>
          <w:p w14:paraId="5EE7F959" w14:textId="2E158317" w:rsidR="00867481" w:rsidRPr="00867481" w:rsidRDefault="00867481" w:rsidP="00843E93">
            <w:r>
              <w:rPr>
                <w:rFonts w:hint="eastAsia"/>
              </w:rPr>
              <w:t>#</w:t>
            </w:r>
            <w:r w:rsidR="005C603E">
              <w:t>20</w:t>
            </w:r>
            <w:r>
              <w:t xml:space="preserve"> OR </w:t>
            </w:r>
            <w:r>
              <w:rPr>
                <w:rFonts w:hint="eastAsia"/>
              </w:rPr>
              <w:t>#</w:t>
            </w:r>
            <w:r w:rsidR="005C603E">
              <w:t>21</w:t>
            </w:r>
            <w:r>
              <w:t xml:space="preserve"> OR </w:t>
            </w:r>
            <w:r>
              <w:rPr>
                <w:rFonts w:hint="eastAsia"/>
              </w:rPr>
              <w:t>#</w:t>
            </w:r>
            <w:r w:rsidR="005C603E">
              <w:t>22</w:t>
            </w:r>
          </w:p>
        </w:tc>
        <w:tc>
          <w:tcPr>
            <w:tcW w:w="1187" w:type="dxa"/>
          </w:tcPr>
          <w:p w14:paraId="0455B97B" w14:textId="626EBE29" w:rsidR="00867481" w:rsidRDefault="00867481" w:rsidP="00843E93">
            <w:r>
              <w:rPr>
                <w:rFonts w:hint="eastAsia"/>
              </w:rPr>
              <w:t>1</w:t>
            </w:r>
            <w:r w:rsidR="005C603E">
              <w:t>375004</w:t>
            </w:r>
          </w:p>
        </w:tc>
      </w:tr>
      <w:tr w:rsidR="00867481" w14:paraId="5C44DEE0" w14:textId="77777777" w:rsidTr="006B3543">
        <w:trPr>
          <w:trHeight w:val="317"/>
        </w:trPr>
        <w:tc>
          <w:tcPr>
            <w:tcW w:w="0" w:type="auto"/>
          </w:tcPr>
          <w:p w14:paraId="6B03A88F" w14:textId="5A718138" w:rsidR="00867481" w:rsidRDefault="00867481" w:rsidP="00843E93">
            <w:r>
              <w:rPr>
                <w:rFonts w:hint="eastAsia"/>
              </w:rPr>
              <w:t>#</w:t>
            </w:r>
            <w:r w:rsidR="005C603E">
              <w:t>2</w:t>
            </w:r>
            <w:r w:rsidR="00A97815">
              <w:t>3</w:t>
            </w:r>
          </w:p>
        </w:tc>
        <w:tc>
          <w:tcPr>
            <w:tcW w:w="6093" w:type="dxa"/>
          </w:tcPr>
          <w:p w14:paraId="06666572" w14:textId="2ED5DD43" w:rsidR="00867481" w:rsidRDefault="00867481" w:rsidP="00843E93">
            <w:r>
              <w:rPr>
                <w:rFonts w:hint="eastAsia"/>
              </w:rPr>
              <w:t>#</w:t>
            </w:r>
            <w:r w:rsidR="00A97815">
              <w:t>8</w:t>
            </w:r>
            <w:r>
              <w:t xml:space="preserve"> AND </w:t>
            </w:r>
            <w:r>
              <w:rPr>
                <w:rFonts w:hint="eastAsia"/>
              </w:rPr>
              <w:t>#</w:t>
            </w:r>
            <w:r>
              <w:t>1</w:t>
            </w:r>
            <w:r w:rsidR="00A97815">
              <w:t>8</w:t>
            </w:r>
            <w:r>
              <w:t xml:space="preserve"> AND </w:t>
            </w:r>
            <w:r>
              <w:rPr>
                <w:rFonts w:hint="eastAsia"/>
              </w:rPr>
              <w:t>#</w:t>
            </w:r>
            <w:r w:rsidR="005C603E">
              <w:t>2</w:t>
            </w:r>
            <w:r w:rsidR="00A97815">
              <w:t>2</w:t>
            </w:r>
          </w:p>
        </w:tc>
        <w:tc>
          <w:tcPr>
            <w:tcW w:w="1187" w:type="dxa"/>
          </w:tcPr>
          <w:p w14:paraId="214E84AF" w14:textId="2E5B08C4" w:rsidR="00867481" w:rsidRDefault="005C603E" w:rsidP="00843E93">
            <w:r>
              <w:rPr>
                <w:rFonts w:hint="eastAsia"/>
              </w:rPr>
              <w:t>7</w:t>
            </w:r>
            <w:r>
              <w:t>8</w:t>
            </w:r>
          </w:p>
        </w:tc>
      </w:tr>
    </w:tbl>
    <w:p w14:paraId="026C2EFB" w14:textId="313990A6" w:rsidR="004B62D3" w:rsidRDefault="004B62D3" w:rsidP="00843E93">
      <w:pPr>
        <w:rPr>
          <w:rFonts w:hint="eastAsia"/>
        </w:rPr>
      </w:pPr>
    </w:p>
    <w:p w14:paraId="086EFA30" w14:textId="36A053D8" w:rsidR="00E44F06" w:rsidRDefault="00E44F06" w:rsidP="00843E93">
      <w:r>
        <w:rPr>
          <w:rFonts w:hint="eastAsia"/>
        </w:rPr>
        <w:t>Web</w:t>
      </w:r>
      <w:r>
        <w:t xml:space="preserve"> of Scie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105"/>
        <w:gridCol w:w="1273"/>
      </w:tblGrid>
      <w:tr w:rsidR="00E44F06" w14:paraId="7727D635" w14:textId="77777777" w:rsidTr="00C80F84">
        <w:tc>
          <w:tcPr>
            <w:tcW w:w="0" w:type="auto"/>
          </w:tcPr>
          <w:p w14:paraId="4DF5EB00" w14:textId="4106133A" w:rsidR="00E44F06" w:rsidRDefault="00E44F06" w:rsidP="00085CEB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6105" w:type="dxa"/>
          </w:tcPr>
          <w:p w14:paraId="6E453AA3" w14:textId="0EF71A1C" w:rsidR="00E44F06" w:rsidRDefault="00E44F06" w:rsidP="00085CEB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s</w:t>
            </w:r>
          </w:p>
        </w:tc>
        <w:tc>
          <w:tcPr>
            <w:tcW w:w="1273" w:type="dxa"/>
          </w:tcPr>
          <w:p w14:paraId="70E75EAC" w14:textId="740B1E2C" w:rsidR="00E44F06" w:rsidRDefault="00E44F06" w:rsidP="00085CEB">
            <w:pPr>
              <w:jc w:val="center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E44F06" w14:paraId="133DB1C8" w14:textId="77777777" w:rsidTr="00C80F84">
        <w:tc>
          <w:tcPr>
            <w:tcW w:w="0" w:type="auto"/>
          </w:tcPr>
          <w:p w14:paraId="4E51947B" w14:textId="0E4C61A2" w:rsidR="00E44F06" w:rsidRDefault="00E44F06" w:rsidP="00843E9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105" w:type="dxa"/>
          </w:tcPr>
          <w:p w14:paraId="2ABA1BCF" w14:textId="0DF0EC50" w:rsidR="00E44F06" w:rsidRDefault="0024256C" w:rsidP="00843E93">
            <w:r>
              <w:rPr>
                <w:rFonts w:hint="eastAsia"/>
              </w:rPr>
              <w:t>T</w:t>
            </w:r>
            <w:r>
              <w:t>OPIC:</w:t>
            </w:r>
            <w:r w:rsidR="00C80F84">
              <w:t xml:space="preserve"> Sepsis</w:t>
            </w:r>
          </w:p>
        </w:tc>
        <w:tc>
          <w:tcPr>
            <w:tcW w:w="1273" w:type="dxa"/>
          </w:tcPr>
          <w:p w14:paraId="40C9A7F8" w14:textId="259E583A" w:rsidR="00E44F06" w:rsidRDefault="0024256C" w:rsidP="00843E93">
            <w:r>
              <w:rPr>
                <w:rFonts w:hint="eastAsia"/>
              </w:rPr>
              <w:t>1</w:t>
            </w:r>
            <w:r w:rsidR="00C80F84">
              <w:t>01535</w:t>
            </w:r>
          </w:p>
        </w:tc>
      </w:tr>
      <w:tr w:rsidR="00C80F84" w14:paraId="16858E1D" w14:textId="77777777" w:rsidTr="00C80F84">
        <w:tc>
          <w:tcPr>
            <w:tcW w:w="0" w:type="auto"/>
          </w:tcPr>
          <w:p w14:paraId="3570DB5D" w14:textId="3650F561" w:rsidR="00C80F84" w:rsidRDefault="00C80F84" w:rsidP="00843E93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105" w:type="dxa"/>
          </w:tcPr>
          <w:p w14:paraId="459C5FBE" w14:textId="27A5DD24" w:rsidR="00C80F84" w:rsidRDefault="00C80F84" w:rsidP="00843E93">
            <w:r>
              <w:rPr>
                <w:rFonts w:hint="eastAsia"/>
              </w:rPr>
              <w:t>T</w:t>
            </w:r>
            <w:r>
              <w:t>OPIC: Septic shock</w:t>
            </w:r>
          </w:p>
        </w:tc>
        <w:tc>
          <w:tcPr>
            <w:tcW w:w="1273" w:type="dxa"/>
          </w:tcPr>
          <w:p w14:paraId="1B11D783" w14:textId="0656C948" w:rsidR="00C80F84" w:rsidRDefault="00C80F84" w:rsidP="00843E93">
            <w:r>
              <w:rPr>
                <w:rFonts w:hint="eastAsia"/>
              </w:rPr>
              <w:t>3</w:t>
            </w:r>
            <w:r>
              <w:t>3698</w:t>
            </w:r>
          </w:p>
        </w:tc>
      </w:tr>
      <w:tr w:rsidR="00C80F84" w14:paraId="10B521C7" w14:textId="77777777" w:rsidTr="00C80F84">
        <w:tc>
          <w:tcPr>
            <w:tcW w:w="0" w:type="auto"/>
          </w:tcPr>
          <w:p w14:paraId="59DBD5E1" w14:textId="41BD5C6B" w:rsidR="00C80F84" w:rsidRDefault="00C80F84" w:rsidP="00C80F84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105" w:type="dxa"/>
          </w:tcPr>
          <w:p w14:paraId="61A906A8" w14:textId="3E8C531B" w:rsidR="00C80F84" w:rsidRDefault="00C80F84" w:rsidP="00C80F84">
            <w:r>
              <w:t>TOPIC: S</w:t>
            </w:r>
            <w:r w:rsidRPr="0096329D">
              <w:t>ystemic inflammatory response syndrome</w:t>
            </w:r>
          </w:p>
        </w:tc>
        <w:tc>
          <w:tcPr>
            <w:tcW w:w="1273" w:type="dxa"/>
          </w:tcPr>
          <w:p w14:paraId="2C7146C8" w14:textId="19D588C0" w:rsidR="00C80F84" w:rsidRDefault="00C80F84" w:rsidP="00C80F84">
            <w:r>
              <w:rPr>
                <w:rFonts w:hint="eastAsia"/>
              </w:rPr>
              <w:t>8</w:t>
            </w:r>
            <w:r>
              <w:t>853</w:t>
            </w:r>
          </w:p>
        </w:tc>
      </w:tr>
      <w:tr w:rsidR="00C80F84" w14:paraId="7D399517" w14:textId="77777777" w:rsidTr="00C80F84">
        <w:tc>
          <w:tcPr>
            <w:tcW w:w="0" w:type="auto"/>
          </w:tcPr>
          <w:p w14:paraId="42AD9E5C" w14:textId="5F16BF86" w:rsidR="00C80F84" w:rsidRDefault="00C80F84" w:rsidP="00C80F84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6105" w:type="dxa"/>
          </w:tcPr>
          <w:p w14:paraId="19A11062" w14:textId="6E7298DC" w:rsidR="00C80F84" w:rsidRDefault="00C80F84" w:rsidP="00C80F84">
            <w:r>
              <w:t>TOPIC: SIRS</w:t>
            </w:r>
          </w:p>
        </w:tc>
        <w:tc>
          <w:tcPr>
            <w:tcW w:w="1273" w:type="dxa"/>
          </w:tcPr>
          <w:p w14:paraId="52FE34BA" w14:textId="067746ED" w:rsidR="00C80F84" w:rsidRDefault="00C80F84" w:rsidP="00C80F84">
            <w:r>
              <w:rPr>
                <w:rFonts w:hint="eastAsia"/>
              </w:rPr>
              <w:t>2</w:t>
            </w:r>
            <w:r>
              <w:t>0220</w:t>
            </w:r>
          </w:p>
        </w:tc>
      </w:tr>
      <w:tr w:rsidR="00C80F84" w14:paraId="4C0712B0" w14:textId="77777777" w:rsidTr="00C80F84">
        <w:tc>
          <w:tcPr>
            <w:tcW w:w="0" w:type="auto"/>
          </w:tcPr>
          <w:p w14:paraId="081DD353" w14:textId="6845172F" w:rsidR="00C80F84" w:rsidRDefault="00C80F84" w:rsidP="00C80F84"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6105" w:type="dxa"/>
          </w:tcPr>
          <w:p w14:paraId="7B40D56A" w14:textId="3E1A93B3" w:rsidR="00C80F84" w:rsidRDefault="00C80F84" w:rsidP="00C80F84">
            <w:r>
              <w:rPr>
                <w:rFonts w:hint="eastAsia"/>
              </w:rPr>
              <w:t>#</w:t>
            </w:r>
            <w:r>
              <w:t xml:space="preserve">1 OR </w:t>
            </w:r>
            <w:r>
              <w:rPr>
                <w:rFonts w:hint="eastAsia"/>
              </w:rPr>
              <w:t>#</w:t>
            </w:r>
            <w:r>
              <w:t>2 OR #3 OR #4</w:t>
            </w:r>
          </w:p>
        </w:tc>
        <w:tc>
          <w:tcPr>
            <w:tcW w:w="1273" w:type="dxa"/>
          </w:tcPr>
          <w:p w14:paraId="0148418B" w14:textId="2F4FA20A" w:rsidR="00C80F84" w:rsidRDefault="00C80F84" w:rsidP="00C80F84">
            <w:r>
              <w:rPr>
                <w:rFonts w:hint="eastAsia"/>
              </w:rPr>
              <w:t>1</w:t>
            </w:r>
            <w:r>
              <w:t>35510</w:t>
            </w:r>
          </w:p>
        </w:tc>
      </w:tr>
      <w:tr w:rsidR="00C80F84" w14:paraId="605240D7" w14:textId="77777777" w:rsidTr="00C80F84">
        <w:tc>
          <w:tcPr>
            <w:tcW w:w="0" w:type="auto"/>
          </w:tcPr>
          <w:p w14:paraId="40DA1395" w14:textId="459733E0" w:rsidR="00C80F84" w:rsidRDefault="00C80F84" w:rsidP="00C80F84"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6105" w:type="dxa"/>
          </w:tcPr>
          <w:p w14:paraId="092E1160" w14:textId="775926BD" w:rsidR="00C80F84" w:rsidRDefault="00C80F84" w:rsidP="00C80F84">
            <w:r>
              <w:t>TOPIC: Chinese herbal injection</w:t>
            </w:r>
          </w:p>
        </w:tc>
        <w:tc>
          <w:tcPr>
            <w:tcW w:w="1273" w:type="dxa"/>
          </w:tcPr>
          <w:p w14:paraId="475D45F9" w14:textId="0D62E302" w:rsidR="00C80F84" w:rsidRDefault="00C80F84" w:rsidP="00C80F84">
            <w:r>
              <w:rPr>
                <w:rFonts w:hint="eastAsia"/>
              </w:rPr>
              <w:t>6</w:t>
            </w:r>
            <w:r>
              <w:t>61</w:t>
            </w:r>
          </w:p>
        </w:tc>
      </w:tr>
      <w:tr w:rsidR="00C80F84" w14:paraId="73508D0C" w14:textId="77777777" w:rsidTr="00C80F84">
        <w:tc>
          <w:tcPr>
            <w:tcW w:w="0" w:type="auto"/>
          </w:tcPr>
          <w:p w14:paraId="4E8E5AB6" w14:textId="4256E904" w:rsidR="00C80F84" w:rsidRDefault="00C80F84" w:rsidP="00C80F84">
            <w:r>
              <w:rPr>
                <w:rFonts w:hint="eastAsia"/>
              </w:rPr>
              <w:t>#</w:t>
            </w:r>
            <w:r>
              <w:t>7</w:t>
            </w:r>
          </w:p>
        </w:tc>
        <w:tc>
          <w:tcPr>
            <w:tcW w:w="6105" w:type="dxa"/>
          </w:tcPr>
          <w:p w14:paraId="463AD374" w14:textId="30C4930F" w:rsidR="00C80F84" w:rsidRDefault="00C80F84" w:rsidP="00C80F84">
            <w:r>
              <w:t>TOPIC: Traditional Chinese medicine</w:t>
            </w:r>
          </w:p>
        </w:tc>
        <w:tc>
          <w:tcPr>
            <w:tcW w:w="1273" w:type="dxa"/>
          </w:tcPr>
          <w:p w14:paraId="59CEF317" w14:textId="078B28A0" w:rsidR="00C80F84" w:rsidRDefault="00C80F84" w:rsidP="00C80F84">
            <w:r>
              <w:rPr>
                <w:rFonts w:hint="eastAsia"/>
              </w:rPr>
              <w:t>2</w:t>
            </w:r>
            <w:r>
              <w:t>8501</w:t>
            </w:r>
          </w:p>
        </w:tc>
      </w:tr>
      <w:tr w:rsidR="00C80F84" w14:paraId="71E863BE" w14:textId="77777777" w:rsidTr="00C80F84">
        <w:tc>
          <w:tcPr>
            <w:tcW w:w="0" w:type="auto"/>
          </w:tcPr>
          <w:p w14:paraId="7FC04B1C" w14:textId="7A51BD40" w:rsidR="00C80F84" w:rsidRDefault="00C80F84" w:rsidP="00C80F84">
            <w:r>
              <w:rPr>
                <w:rFonts w:hint="eastAsia"/>
              </w:rPr>
              <w:t>#</w:t>
            </w:r>
            <w:r w:rsidR="00776D03">
              <w:t>8</w:t>
            </w:r>
          </w:p>
        </w:tc>
        <w:tc>
          <w:tcPr>
            <w:tcW w:w="6105" w:type="dxa"/>
          </w:tcPr>
          <w:p w14:paraId="0F0E6F94" w14:textId="749FA0E7" w:rsidR="00C80F84" w:rsidRDefault="00C80F84" w:rsidP="00C80F84">
            <w:r>
              <w:t>TOPIC: Shenfu</w:t>
            </w:r>
          </w:p>
        </w:tc>
        <w:tc>
          <w:tcPr>
            <w:tcW w:w="1273" w:type="dxa"/>
          </w:tcPr>
          <w:p w14:paraId="37DB44BA" w14:textId="2A9BAF7B" w:rsidR="00C80F84" w:rsidRDefault="00C80F84" w:rsidP="00C80F84">
            <w:r>
              <w:rPr>
                <w:rFonts w:hint="eastAsia"/>
              </w:rPr>
              <w:t>2</w:t>
            </w:r>
            <w:r>
              <w:t>75</w:t>
            </w:r>
          </w:p>
        </w:tc>
      </w:tr>
      <w:tr w:rsidR="00C80F84" w14:paraId="20288C1A" w14:textId="77777777" w:rsidTr="00C80F84">
        <w:tc>
          <w:tcPr>
            <w:tcW w:w="0" w:type="auto"/>
          </w:tcPr>
          <w:p w14:paraId="2000E0A0" w14:textId="00F1AA46" w:rsidR="00C80F84" w:rsidRDefault="00C80F84" w:rsidP="00C80F84">
            <w:r>
              <w:rPr>
                <w:rFonts w:hint="eastAsia"/>
              </w:rPr>
              <w:t>#</w:t>
            </w:r>
            <w:r w:rsidR="00776D03">
              <w:t>9</w:t>
            </w:r>
          </w:p>
        </w:tc>
        <w:tc>
          <w:tcPr>
            <w:tcW w:w="6105" w:type="dxa"/>
          </w:tcPr>
          <w:p w14:paraId="5CB62D98" w14:textId="7BF45714" w:rsidR="00C80F84" w:rsidRDefault="00C80F84" w:rsidP="00C80F84">
            <w:r>
              <w:t>TOPIC: Shenmai</w:t>
            </w:r>
          </w:p>
        </w:tc>
        <w:tc>
          <w:tcPr>
            <w:tcW w:w="1273" w:type="dxa"/>
          </w:tcPr>
          <w:p w14:paraId="54000765" w14:textId="0990C99A" w:rsidR="00C80F84" w:rsidRDefault="00C80F84" w:rsidP="00C80F84">
            <w:r>
              <w:rPr>
                <w:rFonts w:hint="eastAsia"/>
              </w:rPr>
              <w:t>1</w:t>
            </w:r>
            <w:r>
              <w:t>44</w:t>
            </w:r>
          </w:p>
        </w:tc>
      </w:tr>
      <w:tr w:rsidR="00C80F84" w14:paraId="3686B0D9" w14:textId="77777777" w:rsidTr="00C80F84">
        <w:tc>
          <w:tcPr>
            <w:tcW w:w="0" w:type="auto"/>
          </w:tcPr>
          <w:p w14:paraId="38E1515F" w14:textId="62F3B4D5" w:rsidR="00C80F84" w:rsidRDefault="00C80F84" w:rsidP="00C80F84">
            <w:r>
              <w:rPr>
                <w:rFonts w:hint="eastAsia"/>
              </w:rPr>
              <w:t>#</w:t>
            </w:r>
            <w:r>
              <w:t>1</w:t>
            </w:r>
            <w:r w:rsidR="00776D03">
              <w:t>0</w:t>
            </w:r>
          </w:p>
        </w:tc>
        <w:tc>
          <w:tcPr>
            <w:tcW w:w="6105" w:type="dxa"/>
          </w:tcPr>
          <w:p w14:paraId="36FB7DA8" w14:textId="7DCAB371" w:rsidR="00C80F84" w:rsidRDefault="00C80F84" w:rsidP="00C80F84">
            <w:r>
              <w:t>TOPIC: Shengmai</w:t>
            </w:r>
          </w:p>
        </w:tc>
        <w:tc>
          <w:tcPr>
            <w:tcW w:w="1273" w:type="dxa"/>
          </w:tcPr>
          <w:p w14:paraId="69106F32" w14:textId="5FF27284" w:rsidR="00C80F84" w:rsidRDefault="00C80F84" w:rsidP="00C80F84">
            <w:r>
              <w:rPr>
                <w:rFonts w:hint="eastAsia"/>
              </w:rPr>
              <w:t>1</w:t>
            </w:r>
            <w:r>
              <w:t>55</w:t>
            </w:r>
          </w:p>
        </w:tc>
      </w:tr>
      <w:tr w:rsidR="00C80F84" w14:paraId="66EDF327" w14:textId="77777777" w:rsidTr="00C80F84">
        <w:tc>
          <w:tcPr>
            <w:tcW w:w="0" w:type="auto"/>
          </w:tcPr>
          <w:p w14:paraId="56EC1691" w14:textId="091AF7C9" w:rsidR="00C80F84" w:rsidRDefault="00C80F84" w:rsidP="00C80F84">
            <w:r>
              <w:rPr>
                <w:rFonts w:hint="eastAsia"/>
              </w:rPr>
              <w:t>#</w:t>
            </w:r>
            <w:r>
              <w:t>1</w:t>
            </w:r>
            <w:r w:rsidR="00776D03">
              <w:t>1</w:t>
            </w:r>
          </w:p>
        </w:tc>
        <w:tc>
          <w:tcPr>
            <w:tcW w:w="6105" w:type="dxa"/>
          </w:tcPr>
          <w:p w14:paraId="3A2AAD7D" w14:textId="0220F12C" w:rsidR="00C80F84" w:rsidRDefault="00C80F84" w:rsidP="00C80F84">
            <w:r>
              <w:t>TOPIC: Huangqi</w:t>
            </w:r>
          </w:p>
        </w:tc>
        <w:tc>
          <w:tcPr>
            <w:tcW w:w="1273" w:type="dxa"/>
          </w:tcPr>
          <w:p w14:paraId="124E7512" w14:textId="5E40BEB7" w:rsidR="00C80F84" w:rsidRDefault="00C80F84" w:rsidP="00C80F84">
            <w:r>
              <w:rPr>
                <w:rFonts w:hint="eastAsia"/>
              </w:rPr>
              <w:t>2</w:t>
            </w:r>
            <w:r>
              <w:t>86</w:t>
            </w:r>
          </w:p>
        </w:tc>
      </w:tr>
      <w:tr w:rsidR="00C80F84" w14:paraId="79E8776D" w14:textId="77777777" w:rsidTr="00C80F84">
        <w:tc>
          <w:tcPr>
            <w:tcW w:w="0" w:type="auto"/>
          </w:tcPr>
          <w:p w14:paraId="01D7AEFA" w14:textId="2E1E9EC4" w:rsidR="00C80F84" w:rsidRDefault="00C80F84" w:rsidP="00C80F84">
            <w:r>
              <w:rPr>
                <w:rFonts w:hint="eastAsia"/>
              </w:rPr>
              <w:t>#</w:t>
            </w:r>
            <w:r>
              <w:t>1</w:t>
            </w:r>
            <w:r w:rsidR="00776D03">
              <w:t>2</w:t>
            </w:r>
          </w:p>
        </w:tc>
        <w:tc>
          <w:tcPr>
            <w:tcW w:w="6105" w:type="dxa"/>
          </w:tcPr>
          <w:p w14:paraId="4A606E15" w14:textId="0F17915C" w:rsidR="00C80F84" w:rsidRDefault="00C80F84" w:rsidP="00C80F84">
            <w:r>
              <w:t>TOPIC: Shenqifuzheng</w:t>
            </w:r>
          </w:p>
        </w:tc>
        <w:tc>
          <w:tcPr>
            <w:tcW w:w="1273" w:type="dxa"/>
          </w:tcPr>
          <w:p w14:paraId="706BFD7C" w14:textId="7E30905E" w:rsidR="00C80F84" w:rsidRDefault="00C80F84" w:rsidP="00C80F84">
            <w:r>
              <w:rPr>
                <w:rFonts w:hint="eastAsia"/>
              </w:rPr>
              <w:t>1</w:t>
            </w:r>
            <w:r>
              <w:t>3</w:t>
            </w:r>
          </w:p>
        </w:tc>
      </w:tr>
      <w:tr w:rsidR="00C80F84" w14:paraId="69B2E72D" w14:textId="77777777" w:rsidTr="00C80F84">
        <w:tc>
          <w:tcPr>
            <w:tcW w:w="0" w:type="auto"/>
          </w:tcPr>
          <w:p w14:paraId="013A79C6" w14:textId="6CBCC682" w:rsidR="00C80F84" w:rsidRDefault="00C80F84" w:rsidP="00C80F84">
            <w:r>
              <w:rPr>
                <w:rFonts w:hint="eastAsia"/>
              </w:rPr>
              <w:t>#</w:t>
            </w:r>
            <w:r>
              <w:t>1</w:t>
            </w:r>
            <w:r w:rsidR="00776D03">
              <w:t>3</w:t>
            </w:r>
          </w:p>
        </w:tc>
        <w:tc>
          <w:tcPr>
            <w:tcW w:w="6105" w:type="dxa"/>
          </w:tcPr>
          <w:p w14:paraId="3B5E4E1D" w14:textId="3D24BA3A" w:rsidR="00C80F84" w:rsidRDefault="00C80F84" w:rsidP="00C80F84">
            <w:r>
              <w:rPr>
                <w:rFonts w:hint="eastAsia"/>
              </w:rPr>
              <w:t>#</w:t>
            </w:r>
            <w:r>
              <w:t xml:space="preserve">6 OR </w:t>
            </w:r>
            <w:r>
              <w:rPr>
                <w:rFonts w:hint="eastAsia"/>
              </w:rPr>
              <w:t>#</w:t>
            </w:r>
            <w:r>
              <w:t xml:space="preserve">7 OR </w:t>
            </w:r>
            <w:r>
              <w:rPr>
                <w:rFonts w:hint="eastAsia"/>
              </w:rPr>
              <w:t>#</w:t>
            </w:r>
            <w:r>
              <w:t xml:space="preserve">8 OR </w:t>
            </w:r>
            <w:r>
              <w:rPr>
                <w:rFonts w:hint="eastAsia"/>
              </w:rPr>
              <w:t>#</w:t>
            </w:r>
            <w:r>
              <w:t xml:space="preserve">9 OR </w:t>
            </w:r>
            <w:r>
              <w:rPr>
                <w:rFonts w:hint="eastAsia"/>
              </w:rPr>
              <w:t>#</w:t>
            </w:r>
            <w:r>
              <w:t xml:space="preserve">10 OR </w:t>
            </w:r>
            <w:r>
              <w:rPr>
                <w:rFonts w:hint="eastAsia"/>
              </w:rPr>
              <w:t>#</w:t>
            </w:r>
            <w:r>
              <w:t xml:space="preserve">11 OR </w:t>
            </w:r>
            <w:r>
              <w:rPr>
                <w:rFonts w:hint="eastAsia"/>
              </w:rPr>
              <w:t>#</w:t>
            </w:r>
            <w:r>
              <w:t>12</w:t>
            </w:r>
          </w:p>
        </w:tc>
        <w:tc>
          <w:tcPr>
            <w:tcW w:w="1273" w:type="dxa"/>
          </w:tcPr>
          <w:p w14:paraId="2BE77652" w14:textId="3420045F" w:rsidR="00C80F84" w:rsidRDefault="00C80F84" w:rsidP="00C80F84">
            <w:r>
              <w:rPr>
                <w:rFonts w:hint="eastAsia"/>
              </w:rPr>
              <w:t>2</w:t>
            </w:r>
            <w:r>
              <w:t>9491</w:t>
            </w:r>
          </w:p>
        </w:tc>
      </w:tr>
      <w:tr w:rsidR="00C80F84" w14:paraId="3CD73D9A" w14:textId="77777777" w:rsidTr="00C80F84">
        <w:tc>
          <w:tcPr>
            <w:tcW w:w="0" w:type="auto"/>
          </w:tcPr>
          <w:p w14:paraId="1D09CE04" w14:textId="0A5080B1" w:rsidR="00C80F84" w:rsidRDefault="00C80F84" w:rsidP="00C80F84">
            <w:r>
              <w:rPr>
                <w:rFonts w:hint="eastAsia"/>
              </w:rPr>
              <w:lastRenderedPageBreak/>
              <w:t>#</w:t>
            </w:r>
            <w:r>
              <w:t>1</w:t>
            </w:r>
            <w:r w:rsidR="00776D03">
              <w:t>4</w:t>
            </w:r>
          </w:p>
        </w:tc>
        <w:tc>
          <w:tcPr>
            <w:tcW w:w="6105" w:type="dxa"/>
          </w:tcPr>
          <w:p w14:paraId="1C31428D" w14:textId="5092501D" w:rsidR="00C80F84" w:rsidRDefault="00C80F84" w:rsidP="00C80F84">
            <w:r>
              <w:rPr>
                <w:rFonts w:hint="eastAsia"/>
              </w:rPr>
              <w:t>#</w:t>
            </w:r>
            <w:r>
              <w:t>5 AND #1</w:t>
            </w:r>
            <w:r w:rsidR="00776D03">
              <w:t>3</w:t>
            </w:r>
          </w:p>
        </w:tc>
        <w:tc>
          <w:tcPr>
            <w:tcW w:w="1273" w:type="dxa"/>
          </w:tcPr>
          <w:p w14:paraId="28D2DF8F" w14:textId="132E18A3" w:rsidR="00C80F84" w:rsidRDefault="00C80F84" w:rsidP="00C80F84">
            <w:r>
              <w:rPr>
                <w:rFonts w:hint="eastAsia"/>
              </w:rPr>
              <w:t>2</w:t>
            </w:r>
            <w:r>
              <w:t>64</w:t>
            </w:r>
          </w:p>
        </w:tc>
      </w:tr>
    </w:tbl>
    <w:p w14:paraId="55ACCFEE" w14:textId="61B1B2E1" w:rsidR="005C58D0" w:rsidRDefault="005C58D0" w:rsidP="00843E93">
      <w:pPr>
        <w:rPr>
          <w:rFonts w:hint="eastAsia"/>
        </w:rPr>
      </w:pPr>
    </w:p>
    <w:p w14:paraId="035DF472" w14:textId="77777777" w:rsidR="005C58D0" w:rsidRPr="00843E93" w:rsidRDefault="005C58D0" w:rsidP="00843E93">
      <w:r>
        <w:rPr>
          <w:rFonts w:hint="eastAsia"/>
        </w:rPr>
        <w:t>Cochrane</w:t>
      </w:r>
      <w:r>
        <w:t xml:space="preserve"> Libra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105"/>
        <w:gridCol w:w="1273"/>
      </w:tblGrid>
      <w:tr w:rsidR="005C58D0" w14:paraId="33626467" w14:textId="77777777" w:rsidTr="00E37233">
        <w:tc>
          <w:tcPr>
            <w:tcW w:w="0" w:type="auto"/>
          </w:tcPr>
          <w:p w14:paraId="13B02DAA" w14:textId="21B348A2" w:rsidR="005C58D0" w:rsidRDefault="005C58D0" w:rsidP="00085CEB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6136" w:type="dxa"/>
          </w:tcPr>
          <w:p w14:paraId="68D48076" w14:textId="447A87CD" w:rsidR="005C58D0" w:rsidRDefault="005C58D0" w:rsidP="00085CEB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s</w:t>
            </w:r>
          </w:p>
        </w:tc>
        <w:tc>
          <w:tcPr>
            <w:tcW w:w="1276" w:type="dxa"/>
          </w:tcPr>
          <w:p w14:paraId="3B51276D" w14:textId="6F4A84C7" w:rsidR="005C58D0" w:rsidRDefault="005C58D0" w:rsidP="00085CEB">
            <w:pPr>
              <w:jc w:val="center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5C58D0" w14:paraId="1D931837" w14:textId="77777777" w:rsidTr="00E37233">
        <w:tc>
          <w:tcPr>
            <w:tcW w:w="0" w:type="auto"/>
          </w:tcPr>
          <w:p w14:paraId="60B29B28" w14:textId="324BB46D" w:rsidR="005C58D0" w:rsidRDefault="005C58D0" w:rsidP="00843E9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136" w:type="dxa"/>
          </w:tcPr>
          <w:p w14:paraId="3EF74245" w14:textId="325A3ECA" w:rsidR="005C58D0" w:rsidRDefault="005F05FA" w:rsidP="00843E93">
            <w:r>
              <w:t>Sepsis</w:t>
            </w:r>
            <w:r w:rsidR="005C58D0" w:rsidRPr="005C58D0">
              <w:t>:ti,ab,kw</w:t>
            </w:r>
            <w:r>
              <w:t xml:space="preserve"> OR Septic shock</w:t>
            </w:r>
            <w:r w:rsidR="003A7E0D" w:rsidRPr="005C58D0">
              <w:t>:ti,ab,kw</w:t>
            </w:r>
            <w:r w:rsidR="003A7E0D">
              <w:t xml:space="preserve"> OR S</w:t>
            </w:r>
            <w:r w:rsidR="003A7E0D" w:rsidRPr="0096329D">
              <w:t>ystemic inflammatory response syndrome</w:t>
            </w:r>
            <w:r w:rsidR="003A7E0D" w:rsidRPr="005C58D0">
              <w:t>:ti,ab,kw</w:t>
            </w:r>
            <w:r w:rsidR="003A7E0D">
              <w:t xml:space="preserve"> OR SIRS</w:t>
            </w:r>
            <w:r w:rsidR="003A7E0D" w:rsidRPr="005C58D0">
              <w:t>:ti,ab,kw</w:t>
            </w:r>
          </w:p>
        </w:tc>
        <w:tc>
          <w:tcPr>
            <w:tcW w:w="1276" w:type="dxa"/>
          </w:tcPr>
          <w:p w14:paraId="2EB62AC2" w14:textId="7DF7F1A1" w:rsidR="005C58D0" w:rsidRDefault="003A7E0D" w:rsidP="00843E93">
            <w:r>
              <w:rPr>
                <w:rFonts w:hint="eastAsia"/>
              </w:rPr>
              <w:t>1</w:t>
            </w:r>
            <w:r>
              <w:t>5122</w:t>
            </w:r>
          </w:p>
        </w:tc>
      </w:tr>
      <w:tr w:rsidR="005C58D0" w14:paraId="646787F9" w14:textId="77777777" w:rsidTr="00E37233">
        <w:tc>
          <w:tcPr>
            <w:tcW w:w="0" w:type="auto"/>
          </w:tcPr>
          <w:p w14:paraId="2F14B140" w14:textId="4ED8AB03" w:rsidR="005C58D0" w:rsidRDefault="005C58D0" w:rsidP="00843E93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136" w:type="dxa"/>
          </w:tcPr>
          <w:p w14:paraId="47E0B1BA" w14:textId="3B0C7D03" w:rsidR="005C58D0" w:rsidRDefault="005C58D0" w:rsidP="00843E93">
            <w:r w:rsidRPr="005C58D0">
              <w:t>Chinese herbal injection:ti,ab,kw OR</w:t>
            </w:r>
            <w:r>
              <w:t xml:space="preserve"> </w:t>
            </w:r>
            <w:r w:rsidRPr="005C58D0">
              <w:t xml:space="preserve">Traditional Chinese medicine:ti,ab,kw OR </w:t>
            </w:r>
            <w:r w:rsidR="003A7E0D">
              <w:t>Shenfu</w:t>
            </w:r>
            <w:r w:rsidRPr="005C58D0">
              <w:t>:ti,ab,kw</w:t>
            </w:r>
            <w:r w:rsidR="003A7E0D">
              <w:t xml:space="preserve"> OR Shenmai</w:t>
            </w:r>
            <w:r w:rsidR="003A7E0D" w:rsidRPr="005C58D0">
              <w:t>:ti,ab,kw</w:t>
            </w:r>
          </w:p>
        </w:tc>
        <w:tc>
          <w:tcPr>
            <w:tcW w:w="1276" w:type="dxa"/>
          </w:tcPr>
          <w:p w14:paraId="120EFF5F" w14:textId="770588DB" w:rsidR="005C58D0" w:rsidRPr="005C58D0" w:rsidRDefault="005C58D0" w:rsidP="00843E93">
            <w:r>
              <w:t>8</w:t>
            </w:r>
            <w:r w:rsidR="003A7E0D">
              <w:t>490</w:t>
            </w:r>
          </w:p>
        </w:tc>
      </w:tr>
      <w:tr w:rsidR="005C58D0" w14:paraId="0CD12ED3" w14:textId="77777777" w:rsidTr="00E37233">
        <w:tc>
          <w:tcPr>
            <w:tcW w:w="0" w:type="auto"/>
          </w:tcPr>
          <w:p w14:paraId="72D83897" w14:textId="43B80A0C" w:rsidR="005C58D0" w:rsidRDefault="005C58D0" w:rsidP="00843E93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136" w:type="dxa"/>
          </w:tcPr>
          <w:p w14:paraId="6BFFF097" w14:textId="2A98B9BF" w:rsidR="005C58D0" w:rsidRDefault="003A7E0D" w:rsidP="00843E93">
            <w:r>
              <w:t>Shengmai</w:t>
            </w:r>
            <w:r w:rsidR="005C58D0" w:rsidRPr="005C58D0">
              <w:t xml:space="preserve">:ti,ab,kw OR </w:t>
            </w:r>
            <w:r>
              <w:t>Huangqi</w:t>
            </w:r>
            <w:r w:rsidR="005C58D0" w:rsidRPr="005C58D0">
              <w:t xml:space="preserve">:ti,ab,kw OR </w:t>
            </w:r>
            <w:r>
              <w:t>Shenqifuzheng</w:t>
            </w:r>
            <w:r w:rsidR="005C58D0" w:rsidRPr="005C58D0">
              <w:t>:ti,ab,kw</w:t>
            </w:r>
          </w:p>
        </w:tc>
        <w:tc>
          <w:tcPr>
            <w:tcW w:w="1276" w:type="dxa"/>
          </w:tcPr>
          <w:p w14:paraId="54BDB4E2" w14:textId="61EF8616" w:rsidR="005C58D0" w:rsidRPr="00E37233" w:rsidRDefault="003A7E0D" w:rsidP="00843E93">
            <w:r>
              <w:t>472</w:t>
            </w:r>
          </w:p>
        </w:tc>
      </w:tr>
      <w:tr w:rsidR="005C58D0" w14:paraId="4E3E1670" w14:textId="77777777" w:rsidTr="00E37233">
        <w:tc>
          <w:tcPr>
            <w:tcW w:w="0" w:type="auto"/>
          </w:tcPr>
          <w:p w14:paraId="4FFE1DA2" w14:textId="1197C315" w:rsidR="005C58D0" w:rsidRDefault="00E37233" w:rsidP="00843E93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6136" w:type="dxa"/>
          </w:tcPr>
          <w:p w14:paraId="62C3A68B" w14:textId="45C5D402" w:rsidR="005C58D0" w:rsidRDefault="00E37233" w:rsidP="00843E93">
            <w:r>
              <w:rPr>
                <w:rFonts w:hint="eastAsia"/>
              </w:rPr>
              <w:t>#</w:t>
            </w:r>
            <w:r>
              <w:t>2 OR #3</w:t>
            </w:r>
          </w:p>
        </w:tc>
        <w:tc>
          <w:tcPr>
            <w:tcW w:w="1276" w:type="dxa"/>
          </w:tcPr>
          <w:p w14:paraId="06D90268" w14:textId="60D1F752" w:rsidR="005C58D0" w:rsidRDefault="003A7E0D" w:rsidP="00843E93">
            <w:r>
              <w:t>8890</w:t>
            </w:r>
          </w:p>
        </w:tc>
      </w:tr>
      <w:tr w:rsidR="00E37233" w14:paraId="71CAFDA5" w14:textId="77777777" w:rsidTr="00E37233">
        <w:tc>
          <w:tcPr>
            <w:tcW w:w="0" w:type="auto"/>
          </w:tcPr>
          <w:p w14:paraId="245701EC" w14:textId="0736AF17" w:rsidR="00E37233" w:rsidRDefault="00E37233" w:rsidP="00843E93"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6136" w:type="dxa"/>
          </w:tcPr>
          <w:p w14:paraId="38F18C1B" w14:textId="289D01B4" w:rsidR="00E37233" w:rsidRDefault="00E37233" w:rsidP="00843E93">
            <w:r w:rsidRPr="00E37233">
              <w:t>randomized controlled</w:t>
            </w:r>
            <w:r w:rsidR="003A7E0D">
              <w:t xml:space="preserve"> trial</w:t>
            </w:r>
            <w:r w:rsidRPr="00E37233">
              <w:t>:pt</w:t>
            </w:r>
            <w:r w:rsidR="003A7E0D">
              <w:t xml:space="preserve"> OR </w:t>
            </w:r>
            <w:r w:rsidR="003A7E0D" w:rsidRPr="00867481">
              <w:t>controlled clinical trial</w:t>
            </w:r>
            <w:r w:rsidR="003A7E0D">
              <w:t>:pt OR random</w:t>
            </w:r>
          </w:p>
        </w:tc>
        <w:tc>
          <w:tcPr>
            <w:tcW w:w="1276" w:type="dxa"/>
          </w:tcPr>
          <w:p w14:paraId="2598CBB1" w14:textId="6EAED5DC" w:rsidR="00E37233" w:rsidRDefault="003A7E0D" w:rsidP="00843E93">
            <w:r>
              <w:t>1280231</w:t>
            </w:r>
          </w:p>
        </w:tc>
      </w:tr>
      <w:tr w:rsidR="00E37233" w14:paraId="5B012AFF" w14:textId="77777777" w:rsidTr="00E37233">
        <w:tc>
          <w:tcPr>
            <w:tcW w:w="0" w:type="auto"/>
          </w:tcPr>
          <w:p w14:paraId="0E17179F" w14:textId="39EEC1DA" w:rsidR="00E37233" w:rsidRDefault="00E37233" w:rsidP="00843E93"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6136" w:type="dxa"/>
          </w:tcPr>
          <w:p w14:paraId="26F1D92C" w14:textId="184D4AEC" w:rsidR="00E37233" w:rsidRPr="00E37233" w:rsidRDefault="00E37233" w:rsidP="00843E93">
            <w:r>
              <w:rPr>
                <w:rFonts w:hint="eastAsia"/>
              </w:rPr>
              <w:t>#</w:t>
            </w:r>
            <w:r>
              <w:t>1 AND #4 AND #5</w:t>
            </w:r>
          </w:p>
        </w:tc>
        <w:tc>
          <w:tcPr>
            <w:tcW w:w="1276" w:type="dxa"/>
          </w:tcPr>
          <w:p w14:paraId="27253F7B" w14:textId="085DDAA8" w:rsidR="00E37233" w:rsidRDefault="003A7E0D" w:rsidP="00843E93">
            <w:r>
              <w:rPr>
                <w:rFonts w:hint="eastAsia"/>
              </w:rPr>
              <w:t>3</w:t>
            </w:r>
            <w:r>
              <w:t>1</w:t>
            </w:r>
          </w:p>
        </w:tc>
      </w:tr>
    </w:tbl>
    <w:p w14:paraId="1F115903" w14:textId="77907951" w:rsidR="00BC19C9" w:rsidRDefault="00BC19C9" w:rsidP="00843E93">
      <w:pPr>
        <w:rPr>
          <w:rFonts w:hint="eastAsia"/>
        </w:rPr>
      </w:pPr>
    </w:p>
    <w:p w14:paraId="7C8AFF39" w14:textId="1F739960" w:rsidR="00BC19C9" w:rsidRDefault="00085CEB" w:rsidP="00843E93">
      <w:r>
        <w:rPr>
          <w:rFonts w:hint="eastAsia"/>
        </w:rPr>
        <w:t>Emb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105"/>
        <w:gridCol w:w="1273"/>
      </w:tblGrid>
      <w:tr w:rsidR="00085CEB" w14:paraId="613EB0F9" w14:textId="77777777" w:rsidTr="00AD38E5">
        <w:tc>
          <w:tcPr>
            <w:tcW w:w="0" w:type="auto"/>
          </w:tcPr>
          <w:p w14:paraId="252E76A5" w14:textId="5E71E0F6" w:rsidR="00085CEB" w:rsidRDefault="00085CEB" w:rsidP="00085CEB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6105" w:type="dxa"/>
          </w:tcPr>
          <w:p w14:paraId="028A5F5B" w14:textId="3E3DC918" w:rsidR="00085CEB" w:rsidRDefault="00085CEB" w:rsidP="00085CEB">
            <w:pPr>
              <w:jc w:val="center"/>
            </w:pPr>
            <w:r>
              <w:rPr>
                <w:rFonts w:hint="eastAsia"/>
              </w:rPr>
              <w:t>Search</w:t>
            </w:r>
            <w:r>
              <w:t xml:space="preserve"> </w:t>
            </w:r>
            <w:r>
              <w:rPr>
                <w:rFonts w:hint="eastAsia"/>
              </w:rPr>
              <w:t>term</w:t>
            </w:r>
          </w:p>
        </w:tc>
        <w:tc>
          <w:tcPr>
            <w:tcW w:w="1273" w:type="dxa"/>
          </w:tcPr>
          <w:p w14:paraId="1178C588" w14:textId="50FB7CA2" w:rsidR="00085CEB" w:rsidRDefault="00085CEB" w:rsidP="00085CEB">
            <w:pPr>
              <w:jc w:val="center"/>
            </w:pPr>
            <w:r>
              <w:rPr>
                <w:rFonts w:hint="eastAsia"/>
              </w:rPr>
              <w:t>Results</w:t>
            </w:r>
          </w:p>
        </w:tc>
      </w:tr>
      <w:tr w:rsidR="00085CEB" w14:paraId="5FF85B11" w14:textId="77777777" w:rsidTr="00AD38E5">
        <w:tc>
          <w:tcPr>
            <w:tcW w:w="0" w:type="auto"/>
          </w:tcPr>
          <w:p w14:paraId="3D1824A3" w14:textId="7F32EBFE" w:rsidR="00085CEB" w:rsidRDefault="00085CEB" w:rsidP="00843E9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105" w:type="dxa"/>
          </w:tcPr>
          <w:p w14:paraId="6242556F" w14:textId="0450BEE2" w:rsidR="00085CEB" w:rsidRPr="00085CEB" w:rsidRDefault="00085CEB" w:rsidP="00843E93">
            <w:r w:rsidRPr="00A94A4C">
              <w:t>'</w:t>
            </w:r>
            <w:r w:rsidR="003A7E0D">
              <w:t>sepsis</w:t>
            </w:r>
            <w:r w:rsidRPr="00A94A4C">
              <w:t>':ti,ab,kw</w:t>
            </w:r>
            <w:r w:rsidR="003A7E0D">
              <w:t xml:space="preserve"> OR </w:t>
            </w:r>
            <w:r w:rsidR="003A7E0D" w:rsidRPr="00A94A4C">
              <w:t>'</w:t>
            </w:r>
            <w:r w:rsidR="003A7E0D">
              <w:t>septic shock</w:t>
            </w:r>
            <w:r w:rsidR="003A7E0D" w:rsidRPr="00A94A4C">
              <w:t>':ti,ab,kw</w:t>
            </w:r>
            <w:r w:rsidR="003A7E0D">
              <w:t xml:space="preserve"> OR </w:t>
            </w:r>
            <w:r w:rsidR="003A7E0D" w:rsidRPr="00A94A4C">
              <w:t>'</w:t>
            </w:r>
            <w:r w:rsidR="003A7E0D">
              <w:t>S</w:t>
            </w:r>
            <w:r w:rsidR="003A7E0D" w:rsidRPr="0096329D">
              <w:t>ystemic inflammatory response syndrome</w:t>
            </w:r>
            <w:r w:rsidR="003A7E0D" w:rsidRPr="00A94A4C">
              <w:t>':ti,ab,kw</w:t>
            </w:r>
            <w:r w:rsidR="003A7E0D">
              <w:t xml:space="preserve"> OR </w:t>
            </w:r>
            <w:r w:rsidR="003A7E0D" w:rsidRPr="00A94A4C">
              <w:t>'</w:t>
            </w:r>
            <w:r w:rsidR="003A7E0D">
              <w:t>SIRS</w:t>
            </w:r>
            <w:r w:rsidR="003A7E0D" w:rsidRPr="00A94A4C">
              <w:t xml:space="preserve">':ti,ab,kw </w:t>
            </w:r>
            <w:r w:rsidR="003A7E0D">
              <w:t xml:space="preserve">OR </w:t>
            </w:r>
            <w:r w:rsidR="003A7E0D" w:rsidRPr="00A94A4C">
              <w:t>'</w:t>
            </w:r>
            <w:r w:rsidR="003A7E0D">
              <w:t>sepsis</w:t>
            </w:r>
            <w:r w:rsidR="003A7E0D" w:rsidRPr="00A94A4C">
              <w:t>':</w:t>
            </w:r>
            <w:r w:rsidR="003A7E0D">
              <w:t xml:space="preserve">exp OR </w:t>
            </w:r>
            <w:r w:rsidR="003A7E0D" w:rsidRPr="00A94A4C">
              <w:t>'</w:t>
            </w:r>
            <w:r w:rsidR="003A7E0D">
              <w:t>septic shock</w:t>
            </w:r>
            <w:r w:rsidR="003A7E0D" w:rsidRPr="00A94A4C">
              <w:t>':</w:t>
            </w:r>
            <w:r w:rsidR="003A7E0D">
              <w:t xml:space="preserve">exp OR </w:t>
            </w:r>
            <w:r w:rsidR="003A7E0D" w:rsidRPr="00A94A4C">
              <w:t>'</w:t>
            </w:r>
            <w:r w:rsidR="003A7E0D">
              <w:t>S</w:t>
            </w:r>
            <w:r w:rsidR="003A7E0D" w:rsidRPr="0096329D">
              <w:t>ystemic inflammatory response syndrome</w:t>
            </w:r>
            <w:r w:rsidR="003A7E0D" w:rsidRPr="00A94A4C">
              <w:t>':</w:t>
            </w:r>
            <w:r w:rsidR="003A7E0D">
              <w:t>exp</w:t>
            </w:r>
          </w:p>
        </w:tc>
        <w:tc>
          <w:tcPr>
            <w:tcW w:w="1273" w:type="dxa"/>
          </w:tcPr>
          <w:p w14:paraId="25D46376" w14:textId="1033F291" w:rsidR="00085CEB" w:rsidRDefault="003A7E0D" w:rsidP="00843E93">
            <w:r>
              <w:rPr>
                <w:rFonts w:hint="eastAsia"/>
              </w:rPr>
              <w:t>3</w:t>
            </w:r>
            <w:r>
              <w:t>49767</w:t>
            </w:r>
          </w:p>
        </w:tc>
      </w:tr>
      <w:tr w:rsidR="00085CEB" w14:paraId="157B0108" w14:textId="77777777" w:rsidTr="00AD38E5">
        <w:tc>
          <w:tcPr>
            <w:tcW w:w="0" w:type="auto"/>
          </w:tcPr>
          <w:p w14:paraId="55CA73AA" w14:textId="6A3FBFA3" w:rsidR="00085CEB" w:rsidRDefault="00085CEB" w:rsidP="00843E93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105" w:type="dxa"/>
          </w:tcPr>
          <w:p w14:paraId="52C42E74" w14:textId="3EEE8DF2" w:rsidR="00085CEB" w:rsidRPr="00085CEB" w:rsidRDefault="003A7E0D" w:rsidP="00843E93">
            <w:r w:rsidRPr="00A94A4C">
              <w:t>'</w:t>
            </w:r>
            <w:r w:rsidRPr="005C58D0">
              <w:t>Chinese herbal injection</w:t>
            </w:r>
            <w:r w:rsidR="00220245" w:rsidRPr="00A94A4C">
              <w:t>'</w:t>
            </w:r>
            <w:r w:rsidRPr="005C58D0">
              <w:t>:ti,ab,kw OR</w:t>
            </w:r>
            <w:r>
              <w:t xml:space="preserve"> </w:t>
            </w:r>
            <w:r w:rsidR="00220245" w:rsidRPr="00A94A4C">
              <w:t>'</w:t>
            </w:r>
            <w:r w:rsidRPr="005C58D0">
              <w:t>Traditional Chinese medicine</w:t>
            </w:r>
            <w:r w:rsidR="00220245" w:rsidRPr="00A94A4C">
              <w:t>'</w:t>
            </w:r>
            <w:r w:rsidRPr="005C58D0">
              <w:t xml:space="preserve">:ti,ab,kw OR </w:t>
            </w:r>
            <w:r w:rsidR="00220245" w:rsidRPr="00A94A4C">
              <w:t>'</w:t>
            </w:r>
            <w:r>
              <w:t>Shenfu</w:t>
            </w:r>
            <w:r w:rsidR="00220245" w:rsidRPr="00A94A4C">
              <w:t>'</w:t>
            </w:r>
            <w:r w:rsidRPr="005C58D0">
              <w:t>:ti,ab,kw</w:t>
            </w:r>
            <w:r>
              <w:t xml:space="preserve"> OR </w:t>
            </w:r>
            <w:r w:rsidR="00220245" w:rsidRPr="00A94A4C">
              <w:t>'</w:t>
            </w:r>
            <w:r>
              <w:t>Shenmai</w:t>
            </w:r>
            <w:r w:rsidR="00220245" w:rsidRPr="00A94A4C">
              <w:t>'</w:t>
            </w:r>
            <w:r w:rsidRPr="005C58D0">
              <w:t>:ti,ab,kw</w:t>
            </w:r>
            <w:r>
              <w:t xml:space="preserve"> OR </w:t>
            </w:r>
            <w:r w:rsidR="00220245" w:rsidRPr="00A94A4C">
              <w:t>'</w:t>
            </w:r>
            <w:r w:rsidR="00220245">
              <w:t>Shengmai</w:t>
            </w:r>
            <w:r w:rsidR="00220245" w:rsidRPr="00A94A4C">
              <w:t>'</w:t>
            </w:r>
            <w:r w:rsidR="00220245" w:rsidRPr="005C58D0">
              <w:t xml:space="preserve">:ti,ab,kw OR </w:t>
            </w:r>
            <w:r w:rsidR="00220245" w:rsidRPr="00A94A4C">
              <w:t>'</w:t>
            </w:r>
            <w:r w:rsidR="00220245">
              <w:t>Huangqi</w:t>
            </w:r>
            <w:r w:rsidR="00220245" w:rsidRPr="00A94A4C">
              <w:t>'</w:t>
            </w:r>
            <w:r w:rsidR="00220245" w:rsidRPr="005C58D0">
              <w:t xml:space="preserve">:ti,ab,kw OR </w:t>
            </w:r>
            <w:r w:rsidR="00220245" w:rsidRPr="00A94A4C">
              <w:t>'</w:t>
            </w:r>
            <w:r w:rsidR="00220245">
              <w:t>Shenqifuzheng</w:t>
            </w:r>
            <w:r w:rsidR="00220245" w:rsidRPr="00A94A4C">
              <w:t>'</w:t>
            </w:r>
            <w:r w:rsidR="00220245" w:rsidRPr="005C58D0">
              <w:t>:ti,ab,kw</w:t>
            </w:r>
            <w:r w:rsidR="00220245">
              <w:t xml:space="preserve"> OR </w:t>
            </w:r>
            <w:r w:rsidR="00220245" w:rsidRPr="00A94A4C">
              <w:t>'</w:t>
            </w:r>
            <w:r w:rsidR="00220245" w:rsidRPr="005C58D0">
              <w:t>Chinese medicine</w:t>
            </w:r>
            <w:r w:rsidR="00220245" w:rsidRPr="00A94A4C">
              <w:t>'</w:t>
            </w:r>
            <w:r w:rsidR="00220245" w:rsidRPr="005C58D0">
              <w:t>:</w:t>
            </w:r>
            <w:r w:rsidR="00220245">
              <w:t xml:space="preserve">exp OR </w:t>
            </w:r>
            <w:r w:rsidR="00220245" w:rsidRPr="00A94A4C">
              <w:t>'</w:t>
            </w:r>
            <w:r w:rsidR="00220245">
              <w:t>Shenfu</w:t>
            </w:r>
            <w:r w:rsidR="00220245" w:rsidRPr="00A94A4C">
              <w:t>'</w:t>
            </w:r>
            <w:r w:rsidR="00220245" w:rsidRPr="005C58D0">
              <w:t>:</w:t>
            </w:r>
            <w:r w:rsidR="00220245">
              <w:t xml:space="preserve">exp OR </w:t>
            </w:r>
            <w:r w:rsidR="00220245" w:rsidRPr="00A94A4C">
              <w:t>'</w:t>
            </w:r>
            <w:r w:rsidR="00220245">
              <w:t>Shengmai</w:t>
            </w:r>
            <w:r w:rsidR="00220245" w:rsidRPr="00A94A4C">
              <w:t>'</w:t>
            </w:r>
            <w:r w:rsidR="00220245" w:rsidRPr="005C58D0">
              <w:t>:</w:t>
            </w:r>
            <w:r w:rsidR="00220245">
              <w:t>exp</w:t>
            </w:r>
          </w:p>
        </w:tc>
        <w:tc>
          <w:tcPr>
            <w:tcW w:w="1273" w:type="dxa"/>
          </w:tcPr>
          <w:p w14:paraId="4B36EEFB" w14:textId="2640F082" w:rsidR="00085CEB" w:rsidRDefault="00220245" w:rsidP="00843E93">
            <w:r>
              <w:rPr>
                <w:rFonts w:hint="eastAsia"/>
              </w:rPr>
              <w:t>6</w:t>
            </w:r>
            <w:r>
              <w:t>9782</w:t>
            </w:r>
          </w:p>
        </w:tc>
      </w:tr>
      <w:tr w:rsidR="00085CEB" w14:paraId="3C8DDA32" w14:textId="77777777" w:rsidTr="00AD38E5">
        <w:tc>
          <w:tcPr>
            <w:tcW w:w="0" w:type="auto"/>
          </w:tcPr>
          <w:p w14:paraId="2AE34E53" w14:textId="329BAFC4" w:rsidR="00085CEB" w:rsidRDefault="00085CEB" w:rsidP="00843E93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105" w:type="dxa"/>
          </w:tcPr>
          <w:p w14:paraId="6D408564" w14:textId="54336CCB" w:rsidR="00085CEB" w:rsidRDefault="00220245" w:rsidP="00843E93">
            <w:r w:rsidRPr="00A94A4C">
              <w:t>'</w:t>
            </w:r>
            <w:r w:rsidRPr="00E37233">
              <w:t>randomized controlled</w:t>
            </w:r>
            <w:r>
              <w:t xml:space="preserve"> trial</w:t>
            </w:r>
            <w:r w:rsidRPr="00A94A4C">
              <w:t>'</w:t>
            </w:r>
            <w:r w:rsidRPr="00E37233">
              <w:t>:</w:t>
            </w:r>
            <w:r>
              <w:t>i</w:t>
            </w:r>
            <w:r w:rsidRPr="00E37233">
              <w:t>t</w:t>
            </w:r>
            <w:r>
              <w:t xml:space="preserve"> OR </w:t>
            </w:r>
            <w:r w:rsidRPr="00A94A4C">
              <w:t>'</w:t>
            </w:r>
            <w:r w:rsidRPr="00867481">
              <w:t>controlled clinical trial</w:t>
            </w:r>
            <w:r w:rsidRPr="00A94A4C">
              <w:t>'</w:t>
            </w:r>
            <w:r>
              <w:t xml:space="preserve">:it OR </w:t>
            </w:r>
            <w:r w:rsidRPr="00A94A4C">
              <w:t>'</w:t>
            </w:r>
            <w:r>
              <w:t>random</w:t>
            </w:r>
            <w:r w:rsidRPr="00A94A4C">
              <w:t>'</w:t>
            </w:r>
          </w:p>
        </w:tc>
        <w:tc>
          <w:tcPr>
            <w:tcW w:w="1273" w:type="dxa"/>
          </w:tcPr>
          <w:p w14:paraId="5F4A32DB" w14:textId="7A181990" w:rsidR="00085CEB" w:rsidRDefault="00220245" w:rsidP="00843E93">
            <w:r>
              <w:rPr>
                <w:rFonts w:hint="eastAsia"/>
              </w:rPr>
              <w:t>3</w:t>
            </w:r>
            <w:r>
              <w:t>69470</w:t>
            </w:r>
          </w:p>
        </w:tc>
      </w:tr>
      <w:tr w:rsidR="00085CEB" w14:paraId="7CF8B719" w14:textId="77777777" w:rsidTr="00AD38E5">
        <w:tc>
          <w:tcPr>
            <w:tcW w:w="0" w:type="auto"/>
          </w:tcPr>
          <w:p w14:paraId="179FC999" w14:textId="32AAC28C" w:rsidR="00085CEB" w:rsidRDefault="00085CEB" w:rsidP="00843E93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6105" w:type="dxa"/>
          </w:tcPr>
          <w:p w14:paraId="6805BDBC" w14:textId="6C69BBFD" w:rsidR="00085CEB" w:rsidRPr="00085CEB" w:rsidRDefault="00085CEB" w:rsidP="00843E93">
            <w:r>
              <w:rPr>
                <w:rFonts w:hint="eastAsia"/>
              </w:rPr>
              <w:t>#</w:t>
            </w:r>
            <w:r>
              <w:t>1 AND #2 AND #3</w:t>
            </w:r>
          </w:p>
        </w:tc>
        <w:tc>
          <w:tcPr>
            <w:tcW w:w="1273" w:type="dxa"/>
          </w:tcPr>
          <w:p w14:paraId="3F4CB641" w14:textId="344F7720" w:rsidR="00085CEB" w:rsidRDefault="00220245" w:rsidP="00843E93">
            <w:r>
              <w:rPr>
                <w:rFonts w:hint="eastAsia"/>
              </w:rPr>
              <w:t>1</w:t>
            </w:r>
            <w:r>
              <w:t>4</w:t>
            </w:r>
          </w:p>
        </w:tc>
      </w:tr>
    </w:tbl>
    <w:p w14:paraId="30CFB3BE" w14:textId="2BC787A1" w:rsidR="00085CEB" w:rsidRDefault="00085CEB" w:rsidP="00843E93"/>
    <w:p w14:paraId="29DD5C16" w14:textId="77777777" w:rsidR="00AC4F83" w:rsidRDefault="00AC4F83" w:rsidP="00AC4F83">
      <w:r>
        <w:rPr>
          <w:rFonts w:hint="eastAsia"/>
        </w:rPr>
        <w:t>C</w:t>
      </w:r>
      <w:r>
        <w:t>NK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554"/>
        <w:gridCol w:w="824"/>
      </w:tblGrid>
      <w:tr w:rsidR="00AC4F83" w14:paraId="0AA1789E" w14:textId="77777777" w:rsidTr="00341BC3">
        <w:tc>
          <w:tcPr>
            <w:tcW w:w="0" w:type="auto"/>
          </w:tcPr>
          <w:p w14:paraId="2C2272BD" w14:textId="77777777" w:rsidR="00AC4F83" w:rsidRDefault="00AC4F83" w:rsidP="00341BC3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0" w:type="auto"/>
          </w:tcPr>
          <w:p w14:paraId="40987FB9" w14:textId="77777777" w:rsidR="00AC4F83" w:rsidRDefault="00AC4F83" w:rsidP="00341BC3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</w:t>
            </w:r>
          </w:p>
        </w:tc>
        <w:tc>
          <w:tcPr>
            <w:tcW w:w="0" w:type="auto"/>
          </w:tcPr>
          <w:p w14:paraId="3568A57D" w14:textId="77777777" w:rsidR="00AC4F83" w:rsidRDefault="00AC4F83" w:rsidP="00341BC3">
            <w:pPr>
              <w:jc w:val="center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AC4F83" w14:paraId="7CE06BBC" w14:textId="77777777" w:rsidTr="00341BC3">
        <w:tc>
          <w:tcPr>
            <w:tcW w:w="0" w:type="auto"/>
          </w:tcPr>
          <w:p w14:paraId="6F9CEE75" w14:textId="77777777" w:rsidR="00AC4F83" w:rsidRDefault="00AC4F83" w:rsidP="00341BC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0" w:type="auto"/>
          </w:tcPr>
          <w:p w14:paraId="7274ED05" w14:textId="40E7152F" w:rsidR="00AC4F83" w:rsidRDefault="00AC4F83" w:rsidP="00341BC3">
            <w:r>
              <w:t>(SU=</w:t>
            </w:r>
            <w:r w:rsidRPr="00A94A4C">
              <w:t>'</w:t>
            </w:r>
            <w:r>
              <w:t>sepsis</w:t>
            </w:r>
            <w:r w:rsidRPr="00A94A4C">
              <w:t>'</w:t>
            </w:r>
            <w:r>
              <w:t xml:space="preserve"> OR SU=</w:t>
            </w:r>
            <w:r w:rsidRPr="00A94A4C">
              <w:t>'s</w:t>
            </w:r>
            <w:r>
              <w:t>eptic shock</w:t>
            </w:r>
            <w:r w:rsidRPr="00A94A4C">
              <w:t>'</w:t>
            </w:r>
            <w:r>
              <w:t xml:space="preserve"> OR </w:t>
            </w:r>
            <w:r>
              <w:t>SU=</w:t>
            </w:r>
            <w:r w:rsidRPr="00A94A4C">
              <w:t>'</w:t>
            </w:r>
            <w:r>
              <w:t>severe infection</w:t>
            </w:r>
            <w:r w:rsidRPr="00A94A4C">
              <w:t>'</w:t>
            </w:r>
            <w:r>
              <w:t>) AND (SU=</w:t>
            </w:r>
            <w:r w:rsidRPr="00A94A4C">
              <w:t>'</w:t>
            </w:r>
            <w:r>
              <w:t>injection</w:t>
            </w:r>
            <w:r w:rsidRPr="00A94A4C">
              <w:t>'</w:t>
            </w:r>
            <w:r>
              <w:t xml:space="preserve"> OR SU=</w:t>
            </w:r>
            <w:r w:rsidRPr="00A94A4C">
              <w:t>'</w:t>
            </w:r>
            <w:r>
              <w:t>extractive</w:t>
            </w:r>
            <w:r w:rsidRPr="00A94A4C">
              <w:t>'</w:t>
            </w:r>
            <w:r>
              <w:t xml:space="preserve"> OR SU=</w:t>
            </w:r>
            <w:r w:rsidRPr="00A94A4C">
              <w:t>'</w:t>
            </w:r>
            <w:r>
              <w:t>for injection</w:t>
            </w:r>
            <w:r w:rsidRPr="00A94A4C">
              <w:t>'</w:t>
            </w:r>
            <w:r>
              <w:t xml:space="preserve"> OR SU=</w:t>
            </w:r>
            <w:r w:rsidRPr="00A94A4C">
              <w:t>'</w:t>
            </w:r>
            <w:r>
              <w:t>Shenfu</w:t>
            </w:r>
            <w:r w:rsidRPr="00A94A4C">
              <w:t>'</w:t>
            </w:r>
            <w:r>
              <w:t xml:space="preserve"> OR SU=</w:t>
            </w:r>
            <w:r w:rsidRPr="00A94A4C">
              <w:t>'</w:t>
            </w:r>
            <w:r>
              <w:t>Shenmai</w:t>
            </w:r>
            <w:r w:rsidRPr="00A94A4C">
              <w:t>'</w:t>
            </w:r>
            <w:r>
              <w:t xml:space="preserve"> OR SU=</w:t>
            </w:r>
            <w:r w:rsidRPr="00A94A4C">
              <w:t>'</w:t>
            </w:r>
            <w:r>
              <w:t>Shengmai</w:t>
            </w:r>
            <w:r w:rsidRPr="00A94A4C">
              <w:t>'</w:t>
            </w:r>
            <w:r>
              <w:t xml:space="preserve"> OR SU=</w:t>
            </w:r>
            <w:r w:rsidRPr="00A94A4C">
              <w:t>'</w:t>
            </w:r>
            <w:r>
              <w:t>Shenqifuzheng</w:t>
            </w:r>
            <w:r w:rsidRPr="00A94A4C">
              <w:t>'</w:t>
            </w:r>
            <w:r>
              <w:t xml:space="preserve"> OR SU=</w:t>
            </w:r>
            <w:r w:rsidRPr="00A94A4C">
              <w:t>'</w:t>
            </w:r>
            <w:r>
              <w:t>Huangqi</w:t>
            </w:r>
            <w:r w:rsidRPr="00A94A4C">
              <w:t>'</w:t>
            </w:r>
            <w:r>
              <w:t>)</w:t>
            </w:r>
          </w:p>
        </w:tc>
        <w:tc>
          <w:tcPr>
            <w:tcW w:w="0" w:type="auto"/>
          </w:tcPr>
          <w:p w14:paraId="0AB5D606" w14:textId="2CDEF92B" w:rsidR="00AC4F83" w:rsidRPr="00853FAC" w:rsidRDefault="00E55F39" w:rsidP="00341BC3">
            <w:r>
              <w:rPr>
                <w:rFonts w:hint="eastAsia"/>
              </w:rPr>
              <w:t>2</w:t>
            </w:r>
            <w:r>
              <w:t>347</w:t>
            </w:r>
          </w:p>
        </w:tc>
      </w:tr>
    </w:tbl>
    <w:p w14:paraId="4891F70B" w14:textId="77777777" w:rsidR="00AC4F83" w:rsidRDefault="00AC4F83" w:rsidP="00AC4F83"/>
    <w:p w14:paraId="22BF42A1" w14:textId="77777777" w:rsidR="00AC4F83" w:rsidRDefault="00AC4F83" w:rsidP="00AC4F83">
      <w:r>
        <w:rPr>
          <w:rFonts w:hint="eastAsia"/>
        </w:rPr>
        <w:t>W</w:t>
      </w:r>
      <w:r>
        <w:t>anfang Dat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554"/>
        <w:gridCol w:w="824"/>
      </w:tblGrid>
      <w:tr w:rsidR="00AC4F83" w14:paraId="7636EFC8" w14:textId="77777777" w:rsidTr="00341BC3">
        <w:tc>
          <w:tcPr>
            <w:tcW w:w="0" w:type="auto"/>
          </w:tcPr>
          <w:p w14:paraId="1E6BE7F7" w14:textId="77777777" w:rsidR="00AC4F83" w:rsidRDefault="00AC4F83" w:rsidP="00341BC3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0" w:type="auto"/>
          </w:tcPr>
          <w:p w14:paraId="2CAEC187" w14:textId="77777777" w:rsidR="00AC4F83" w:rsidRDefault="00AC4F83" w:rsidP="00341BC3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</w:t>
            </w:r>
          </w:p>
        </w:tc>
        <w:tc>
          <w:tcPr>
            <w:tcW w:w="0" w:type="auto"/>
          </w:tcPr>
          <w:p w14:paraId="474326DE" w14:textId="77777777" w:rsidR="00AC4F83" w:rsidRDefault="00AC4F83" w:rsidP="00341BC3">
            <w:pPr>
              <w:jc w:val="center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AC4F83" w14:paraId="42A383C4" w14:textId="77777777" w:rsidTr="00341BC3">
        <w:tc>
          <w:tcPr>
            <w:tcW w:w="0" w:type="auto"/>
          </w:tcPr>
          <w:p w14:paraId="3499C365" w14:textId="77777777" w:rsidR="00AC4F83" w:rsidRDefault="00AC4F83" w:rsidP="00341BC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0" w:type="auto"/>
          </w:tcPr>
          <w:p w14:paraId="09E9B75C" w14:textId="08BB8D92" w:rsidR="00AC4F83" w:rsidRDefault="00AC4F83" w:rsidP="00341BC3">
            <w:r>
              <w:t>(SU:</w:t>
            </w:r>
            <w:r w:rsidRPr="00A94A4C">
              <w:t>'</w:t>
            </w:r>
            <w:r>
              <w:t>sepsis</w:t>
            </w:r>
            <w:r w:rsidRPr="00A94A4C">
              <w:t>'</w:t>
            </w:r>
            <w:r>
              <w:t xml:space="preserve"> OR SU:</w:t>
            </w:r>
            <w:r w:rsidRPr="00A94A4C">
              <w:t>'</w:t>
            </w:r>
            <w:r>
              <w:t>septic shock</w:t>
            </w:r>
            <w:r w:rsidRPr="00A94A4C">
              <w:t>'</w:t>
            </w:r>
            <w:r>
              <w:t xml:space="preserve"> </w:t>
            </w:r>
            <w:r>
              <w:t>OR SU:</w:t>
            </w:r>
            <w:r w:rsidRPr="00A94A4C">
              <w:t>'</w:t>
            </w:r>
            <w:r>
              <w:t>severe infection</w:t>
            </w:r>
            <w:r w:rsidRPr="00A94A4C">
              <w:t>'</w:t>
            </w:r>
            <w:r>
              <w:t>) AND (SU:</w:t>
            </w:r>
            <w:r w:rsidRPr="00A94A4C">
              <w:t>'</w:t>
            </w:r>
            <w:r>
              <w:t>injection</w:t>
            </w:r>
            <w:r w:rsidRPr="00A94A4C">
              <w:t>'</w:t>
            </w:r>
            <w:r>
              <w:t xml:space="preserve"> OR SU:</w:t>
            </w:r>
            <w:r w:rsidRPr="00A94A4C">
              <w:t>'</w:t>
            </w:r>
            <w:r>
              <w:t>extractive</w:t>
            </w:r>
            <w:r w:rsidRPr="00A94A4C">
              <w:t>'</w:t>
            </w:r>
            <w:r>
              <w:t xml:space="preserve"> OR SU:</w:t>
            </w:r>
            <w:r w:rsidRPr="00A94A4C">
              <w:t>'</w:t>
            </w:r>
            <w:r>
              <w:t>for injection</w:t>
            </w:r>
            <w:r w:rsidRPr="00A94A4C">
              <w:t>'</w:t>
            </w:r>
            <w:r>
              <w:t xml:space="preserve"> OR SU:</w:t>
            </w:r>
            <w:r w:rsidRPr="00A94A4C">
              <w:t>'</w:t>
            </w:r>
            <w:r>
              <w:t>Shenfu</w:t>
            </w:r>
            <w:r w:rsidRPr="00A94A4C">
              <w:t>'</w:t>
            </w:r>
            <w:r>
              <w:t xml:space="preserve"> OR SU:</w:t>
            </w:r>
            <w:r w:rsidRPr="00A94A4C">
              <w:t>'</w:t>
            </w:r>
            <w:r>
              <w:t>Shenmai</w:t>
            </w:r>
            <w:r w:rsidRPr="00A94A4C">
              <w:t>'</w:t>
            </w:r>
            <w:r>
              <w:t xml:space="preserve"> OR SU:</w:t>
            </w:r>
            <w:r w:rsidRPr="00A94A4C">
              <w:t>'</w:t>
            </w:r>
            <w:r>
              <w:t>Shengmai</w:t>
            </w:r>
            <w:r w:rsidRPr="00A94A4C">
              <w:t>'</w:t>
            </w:r>
            <w:r>
              <w:t xml:space="preserve"> OR SU:</w:t>
            </w:r>
            <w:r w:rsidRPr="00A94A4C">
              <w:t>'</w:t>
            </w:r>
            <w:r>
              <w:t>Shenqifuzheng</w:t>
            </w:r>
            <w:r w:rsidRPr="00A94A4C">
              <w:t>'</w:t>
            </w:r>
            <w:r>
              <w:t xml:space="preserve"> OR SU:</w:t>
            </w:r>
            <w:r w:rsidRPr="00A94A4C">
              <w:t>'</w:t>
            </w:r>
            <w:r>
              <w:t>Huangqi</w:t>
            </w:r>
            <w:r w:rsidRPr="00A94A4C">
              <w:t>'</w:t>
            </w:r>
            <w:r>
              <w:t>)</w:t>
            </w:r>
          </w:p>
        </w:tc>
        <w:tc>
          <w:tcPr>
            <w:tcW w:w="0" w:type="auto"/>
          </w:tcPr>
          <w:p w14:paraId="662C0AB4" w14:textId="5FE51947" w:rsidR="00AC4F83" w:rsidRDefault="00B66DDC" w:rsidP="00341BC3">
            <w:r>
              <w:rPr>
                <w:rFonts w:hint="eastAsia"/>
              </w:rPr>
              <w:t>6</w:t>
            </w:r>
            <w:r>
              <w:t>002</w:t>
            </w:r>
          </w:p>
        </w:tc>
      </w:tr>
    </w:tbl>
    <w:p w14:paraId="1602D105" w14:textId="77777777" w:rsidR="00AC4F83" w:rsidRDefault="00AC4F83" w:rsidP="00AC4F83"/>
    <w:p w14:paraId="051965FE" w14:textId="77777777" w:rsidR="00AC4F83" w:rsidRDefault="00AC4F83" w:rsidP="00AC4F83">
      <w:r>
        <w:rPr>
          <w:rFonts w:hint="eastAsia"/>
        </w:rPr>
        <w:t>V</w:t>
      </w:r>
      <w:r>
        <w:t>I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554"/>
        <w:gridCol w:w="824"/>
      </w:tblGrid>
      <w:tr w:rsidR="00AC4F83" w14:paraId="2E6A08F9" w14:textId="77777777" w:rsidTr="00341BC3">
        <w:tc>
          <w:tcPr>
            <w:tcW w:w="0" w:type="auto"/>
          </w:tcPr>
          <w:p w14:paraId="3A6A6517" w14:textId="77777777" w:rsidR="00AC4F83" w:rsidRDefault="00AC4F83" w:rsidP="00341BC3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0" w:type="auto"/>
          </w:tcPr>
          <w:p w14:paraId="1EB4F674" w14:textId="77777777" w:rsidR="00AC4F83" w:rsidRDefault="00AC4F83" w:rsidP="00341BC3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</w:t>
            </w:r>
          </w:p>
        </w:tc>
        <w:tc>
          <w:tcPr>
            <w:tcW w:w="0" w:type="auto"/>
          </w:tcPr>
          <w:p w14:paraId="1F5F847A" w14:textId="77777777" w:rsidR="00AC4F83" w:rsidRDefault="00AC4F83" w:rsidP="00341BC3">
            <w:pPr>
              <w:jc w:val="center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AC4F83" w14:paraId="56E6D43A" w14:textId="77777777" w:rsidTr="00341BC3">
        <w:tc>
          <w:tcPr>
            <w:tcW w:w="0" w:type="auto"/>
          </w:tcPr>
          <w:p w14:paraId="34E70B54" w14:textId="77777777" w:rsidR="00AC4F83" w:rsidRDefault="00AC4F83" w:rsidP="00341BC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0" w:type="auto"/>
          </w:tcPr>
          <w:p w14:paraId="1EAA6B50" w14:textId="686580C4" w:rsidR="00AC4F83" w:rsidRDefault="00AC4F83" w:rsidP="00341BC3">
            <w:r>
              <w:t>(ti,kw=</w:t>
            </w:r>
            <w:r w:rsidRPr="00A94A4C">
              <w:t>'</w:t>
            </w:r>
            <w:r>
              <w:t>sepsis</w:t>
            </w:r>
            <w:r w:rsidRPr="00A94A4C">
              <w:t>'</w:t>
            </w:r>
            <w:r>
              <w:t xml:space="preserve"> OR ti,kw=</w:t>
            </w:r>
            <w:r w:rsidRPr="00A94A4C">
              <w:t>'</w:t>
            </w:r>
            <w:r>
              <w:t>septic shock</w:t>
            </w:r>
            <w:r w:rsidRPr="00A94A4C">
              <w:t>'</w:t>
            </w:r>
            <w:r>
              <w:t xml:space="preserve"> </w:t>
            </w:r>
            <w:r>
              <w:t>OR ti,kw=</w:t>
            </w:r>
            <w:r w:rsidRPr="00A94A4C">
              <w:t>'</w:t>
            </w:r>
            <w:r>
              <w:t>severe infection</w:t>
            </w:r>
            <w:r w:rsidRPr="00A94A4C">
              <w:t>'</w:t>
            </w:r>
            <w:r>
              <w:t xml:space="preserve">) AND </w:t>
            </w:r>
            <w:r>
              <w:lastRenderedPageBreak/>
              <w:t>(ti,kw=</w:t>
            </w:r>
            <w:r w:rsidRPr="00A94A4C">
              <w:t>'</w:t>
            </w:r>
            <w:r>
              <w:t>injection</w:t>
            </w:r>
            <w:r w:rsidRPr="00A94A4C">
              <w:t>'</w:t>
            </w:r>
            <w:r>
              <w:t xml:space="preserve"> OR ti,kw=</w:t>
            </w:r>
            <w:r w:rsidRPr="00A94A4C">
              <w:t>'</w:t>
            </w:r>
            <w:r>
              <w:t>extractive</w:t>
            </w:r>
            <w:r w:rsidRPr="00A94A4C">
              <w:t>'</w:t>
            </w:r>
            <w:r>
              <w:t xml:space="preserve"> OR ti,kw=</w:t>
            </w:r>
            <w:r w:rsidRPr="00A94A4C">
              <w:t>'</w:t>
            </w:r>
            <w:r>
              <w:t>for injection</w:t>
            </w:r>
            <w:r w:rsidRPr="00A94A4C">
              <w:t>'</w:t>
            </w:r>
            <w:r>
              <w:t xml:space="preserve"> OR ti,kw=</w:t>
            </w:r>
            <w:r w:rsidRPr="00A94A4C">
              <w:t>'</w:t>
            </w:r>
            <w:r>
              <w:t>Shenfu</w:t>
            </w:r>
            <w:r w:rsidRPr="00A94A4C">
              <w:t>'</w:t>
            </w:r>
            <w:r>
              <w:t xml:space="preserve"> OR ti,kw=</w:t>
            </w:r>
            <w:r w:rsidRPr="00A94A4C">
              <w:t>'</w:t>
            </w:r>
            <w:r>
              <w:t>Shenmai</w:t>
            </w:r>
            <w:r w:rsidRPr="00A94A4C">
              <w:t>'</w:t>
            </w:r>
            <w:r>
              <w:t xml:space="preserve"> OR ti,kw=</w:t>
            </w:r>
            <w:r w:rsidRPr="00A94A4C">
              <w:t>'</w:t>
            </w:r>
            <w:r>
              <w:t>Shengmai</w:t>
            </w:r>
            <w:r w:rsidRPr="00A94A4C">
              <w:t>'</w:t>
            </w:r>
            <w:r>
              <w:t xml:space="preserve"> OR ti,kw=</w:t>
            </w:r>
            <w:r w:rsidRPr="00A94A4C">
              <w:t>'</w:t>
            </w:r>
            <w:r>
              <w:t>Shenqifuzheng</w:t>
            </w:r>
            <w:r w:rsidRPr="00A94A4C">
              <w:t>'</w:t>
            </w:r>
            <w:r>
              <w:t xml:space="preserve"> OR ti,kw=</w:t>
            </w:r>
            <w:r w:rsidRPr="00A94A4C">
              <w:t>'</w:t>
            </w:r>
            <w:r>
              <w:t>Huangqi</w:t>
            </w:r>
            <w:r w:rsidRPr="00A94A4C">
              <w:t>'</w:t>
            </w:r>
            <w:r>
              <w:t>)</w:t>
            </w:r>
          </w:p>
        </w:tc>
        <w:tc>
          <w:tcPr>
            <w:tcW w:w="0" w:type="auto"/>
          </w:tcPr>
          <w:p w14:paraId="0AE38EB8" w14:textId="73079A1F" w:rsidR="00AC4F83" w:rsidRPr="003E00CD" w:rsidRDefault="00B66DDC" w:rsidP="00341BC3">
            <w:r>
              <w:rPr>
                <w:rFonts w:hint="eastAsia"/>
              </w:rPr>
              <w:lastRenderedPageBreak/>
              <w:t>1</w:t>
            </w:r>
            <w:r>
              <w:t>300</w:t>
            </w:r>
          </w:p>
        </w:tc>
      </w:tr>
    </w:tbl>
    <w:p w14:paraId="20AAE410" w14:textId="18D0EC9E" w:rsidR="00AC4F83" w:rsidRDefault="00AC4F83" w:rsidP="00843E93"/>
    <w:p w14:paraId="2DBC3A19" w14:textId="17761F8C" w:rsidR="00AC4F83" w:rsidRDefault="00AC4F83" w:rsidP="00AC4F83">
      <w:r>
        <w:t>SinoM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554"/>
        <w:gridCol w:w="824"/>
      </w:tblGrid>
      <w:tr w:rsidR="00AC4F83" w14:paraId="064B873A" w14:textId="77777777" w:rsidTr="00341BC3">
        <w:tc>
          <w:tcPr>
            <w:tcW w:w="0" w:type="auto"/>
          </w:tcPr>
          <w:p w14:paraId="290D9B0A" w14:textId="77777777" w:rsidR="00AC4F83" w:rsidRDefault="00AC4F83" w:rsidP="00341BC3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0" w:type="auto"/>
          </w:tcPr>
          <w:p w14:paraId="0A018CD4" w14:textId="77777777" w:rsidR="00AC4F83" w:rsidRDefault="00AC4F83" w:rsidP="00341BC3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</w:t>
            </w:r>
          </w:p>
        </w:tc>
        <w:tc>
          <w:tcPr>
            <w:tcW w:w="0" w:type="auto"/>
          </w:tcPr>
          <w:p w14:paraId="78844B59" w14:textId="77777777" w:rsidR="00AC4F83" w:rsidRDefault="00AC4F83" w:rsidP="00341BC3">
            <w:pPr>
              <w:jc w:val="center"/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AC4F83" w14:paraId="08D2D312" w14:textId="77777777" w:rsidTr="00341BC3">
        <w:tc>
          <w:tcPr>
            <w:tcW w:w="0" w:type="auto"/>
          </w:tcPr>
          <w:p w14:paraId="1A8F7325" w14:textId="77777777" w:rsidR="00AC4F83" w:rsidRDefault="00AC4F83" w:rsidP="00341BC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0" w:type="auto"/>
          </w:tcPr>
          <w:p w14:paraId="0C411954" w14:textId="2173503D" w:rsidR="00AC4F83" w:rsidRDefault="00AC4F83" w:rsidP="00341BC3">
            <w:r>
              <w:t>(ti,kw=</w:t>
            </w:r>
            <w:r w:rsidRPr="00A94A4C">
              <w:t>'</w:t>
            </w:r>
            <w:r>
              <w:t>sepsis</w:t>
            </w:r>
            <w:r w:rsidRPr="00A94A4C">
              <w:t>'</w:t>
            </w:r>
            <w:r>
              <w:t xml:space="preserve"> OR ti,kw=</w:t>
            </w:r>
            <w:r w:rsidRPr="00A94A4C">
              <w:t>'</w:t>
            </w:r>
            <w:r>
              <w:t>septic shock</w:t>
            </w:r>
            <w:r w:rsidRPr="00A94A4C">
              <w:t>'</w:t>
            </w:r>
            <w:r>
              <w:t xml:space="preserve"> OR ti,kw=</w:t>
            </w:r>
            <w:r w:rsidRPr="00A94A4C">
              <w:t>'</w:t>
            </w:r>
            <w:r>
              <w:t>severe infection</w:t>
            </w:r>
            <w:r w:rsidRPr="00A94A4C">
              <w:t>'</w:t>
            </w:r>
            <w:r w:rsidR="008073B7">
              <w:t xml:space="preserve"> Mesh</w:t>
            </w:r>
            <w:r w:rsidR="008073B7">
              <w:t>=</w:t>
            </w:r>
            <w:r w:rsidR="008073B7" w:rsidRPr="00A94A4C">
              <w:t>'</w:t>
            </w:r>
            <w:r w:rsidR="008073B7">
              <w:t>sepsis</w:t>
            </w:r>
            <w:r w:rsidR="008073B7" w:rsidRPr="00A94A4C">
              <w:t>'</w:t>
            </w:r>
            <w:r>
              <w:t>) AND (ti,kw=</w:t>
            </w:r>
            <w:r w:rsidRPr="00A94A4C">
              <w:t>'</w:t>
            </w:r>
            <w:r>
              <w:t>injection</w:t>
            </w:r>
            <w:r w:rsidRPr="00A94A4C">
              <w:t>'</w:t>
            </w:r>
            <w:r>
              <w:t xml:space="preserve"> OR ti,kw=</w:t>
            </w:r>
            <w:r w:rsidRPr="00A94A4C">
              <w:t>'</w:t>
            </w:r>
            <w:r>
              <w:t>extractive</w:t>
            </w:r>
            <w:r w:rsidRPr="00A94A4C">
              <w:t>'</w:t>
            </w:r>
            <w:r>
              <w:t xml:space="preserve"> OR ti,kw=</w:t>
            </w:r>
            <w:r w:rsidRPr="00A94A4C">
              <w:t>'</w:t>
            </w:r>
            <w:r>
              <w:t>for injection</w:t>
            </w:r>
            <w:r w:rsidRPr="00A94A4C">
              <w:t>'</w:t>
            </w:r>
            <w:r>
              <w:t xml:space="preserve"> OR ti,kw=</w:t>
            </w:r>
            <w:r w:rsidRPr="00A94A4C">
              <w:t>'</w:t>
            </w:r>
            <w:r>
              <w:t>Shenfu</w:t>
            </w:r>
            <w:r w:rsidRPr="00A94A4C">
              <w:t>'</w:t>
            </w:r>
            <w:r>
              <w:t xml:space="preserve"> OR ti,kw=</w:t>
            </w:r>
            <w:r w:rsidRPr="00A94A4C">
              <w:t>'</w:t>
            </w:r>
            <w:r>
              <w:t>Shenmai</w:t>
            </w:r>
            <w:r w:rsidRPr="00A94A4C">
              <w:t>'</w:t>
            </w:r>
            <w:r>
              <w:t xml:space="preserve"> OR ti,kw=</w:t>
            </w:r>
            <w:r w:rsidRPr="00A94A4C">
              <w:t>'</w:t>
            </w:r>
            <w:r>
              <w:t>Shengmai</w:t>
            </w:r>
            <w:r w:rsidRPr="00A94A4C">
              <w:t>'</w:t>
            </w:r>
            <w:r>
              <w:t xml:space="preserve"> OR ti,kw=</w:t>
            </w:r>
            <w:r w:rsidRPr="00A94A4C">
              <w:t>'</w:t>
            </w:r>
            <w:r>
              <w:t>Shenqifuzheng</w:t>
            </w:r>
            <w:r w:rsidRPr="00A94A4C">
              <w:t>'</w:t>
            </w:r>
            <w:r>
              <w:t xml:space="preserve"> OR ti,kw=</w:t>
            </w:r>
            <w:r w:rsidRPr="00A94A4C">
              <w:t>'</w:t>
            </w:r>
            <w:r>
              <w:t>Huangqi</w:t>
            </w:r>
            <w:r w:rsidRPr="00A94A4C">
              <w:t>'</w:t>
            </w:r>
            <w:r>
              <w:t>)</w:t>
            </w:r>
          </w:p>
        </w:tc>
        <w:tc>
          <w:tcPr>
            <w:tcW w:w="0" w:type="auto"/>
          </w:tcPr>
          <w:p w14:paraId="3875588C" w14:textId="4AFAEB0D" w:rsidR="00E55F39" w:rsidRPr="003E00CD" w:rsidRDefault="00E55F39" w:rsidP="00341BC3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85</w:t>
            </w:r>
          </w:p>
        </w:tc>
      </w:tr>
    </w:tbl>
    <w:p w14:paraId="22122904" w14:textId="77777777" w:rsidR="00AC4F83" w:rsidRPr="00843E93" w:rsidRDefault="00AC4F83" w:rsidP="00843E93">
      <w:pPr>
        <w:rPr>
          <w:rFonts w:hint="eastAsia"/>
        </w:rPr>
      </w:pPr>
    </w:p>
    <w:sectPr w:rsidR="00AC4F83" w:rsidRPr="00843E93" w:rsidSect="006243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BE7D9" w14:textId="77777777" w:rsidR="00B47639" w:rsidRDefault="00B47639" w:rsidP="004B62D3">
      <w:r>
        <w:separator/>
      </w:r>
    </w:p>
  </w:endnote>
  <w:endnote w:type="continuationSeparator" w:id="0">
    <w:p w14:paraId="1CA09881" w14:textId="77777777" w:rsidR="00B47639" w:rsidRDefault="00B47639" w:rsidP="004B6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B44D1" w14:textId="77777777" w:rsidR="00B47639" w:rsidRDefault="00B47639" w:rsidP="004B62D3">
      <w:r>
        <w:separator/>
      </w:r>
    </w:p>
  </w:footnote>
  <w:footnote w:type="continuationSeparator" w:id="0">
    <w:p w14:paraId="485816E8" w14:textId="77777777" w:rsidR="00B47639" w:rsidRDefault="00B47639" w:rsidP="004B6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zNLewsDQwNTY1MjBR0lEKTi0uzszPAykwrgUAWGACEywAAAA="/>
  </w:docVars>
  <w:rsids>
    <w:rsidRoot w:val="009A540F"/>
    <w:rsid w:val="000355FC"/>
    <w:rsid w:val="00051ABF"/>
    <w:rsid w:val="0007665E"/>
    <w:rsid w:val="00085CEB"/>
    <w:rsid w:val="00220245"/>
    <w:rsid w:val="002254F1"/>
    <w:rsid w:val="0024256C"/>
    <w:rsid w:val="00264155"/>
    <w:rsid w:val="00267EDF"/>
    <w:rsid w:val="00381CA9"/>
    <w:rsid w:val="003A7E0D"/>
    <w:rsid w:val="004771FA"/>
    <w:rsid w:val="004B62D3"/>
    <w:rsid w:val="005C58D0"/>
    <w:rsid w:val="005C603E"/>
    <w:rsid w:val="005F05FA"/>
    <w:rsid w:val="00615291"/>
    <w:rsid w:val="00624377"/>
    <w:rsid w:val="006B3543"/>
    <w:rsid w:val="00776D03"/>
    <w:rsid w:val="008073B7"/>
    <w:rsid w:val="00843E93"/>
    <w:rsid w:val="00867481"/>
    <w:rsid w:val="008A0ECC"/>
    <w:rsid w:val="008A2FF1"/>
    <w:rsid w:val="00953F40"/>
    <w:rsid w:val="0096329D"/>
    <w:rsid w:val="009A540F"/>
    <w:rsid w:val="00A94A4C"/>
    <w:rsid w:val="00A97815"/>
    <w:rsid w:val="00AB71A9"/>
    <w:rsid w:val="00AC4F83"/>
    <w:rsid w:val="00AD38E5"/>
    <w:rsid w:val="00B43D31"/>
    <w:rsid w:val="00B47639"/>
    <w:rsid w:val="00B66DDC"/>
    <w:rsid w:val="00BC19C9"/>
    <w:rsid w:val="00C80F84"/>
    <w:rsid w:val="00DC27A9"/>
    <w:rsid w:val="00E34AF4"/>
    <w:rsid w:val="00E37233"/>
    <w:rsid w:val="00E4337C"/>
    <w:rsid w:val="00E44F06"/>
    <w:rsid w:val="00E55F39"/>
    <w:rsid w:val="00F37F32"/>
    <w:rsid w:val="00F9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9C9CF2"/>
  <w15:docId w15:val="{D8F58692-20FD-4C7B-BEEB-E781C4B20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3E9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F37F3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nhideWhenUsed/>
    <w:qFormat/>
    <w:rsid w:val="00F37F3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nhideWhenUsed/>
    <w:qFormat/>
    <w:rsid w:val="00F37F3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F37F32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F37F32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0">
    <w:name w:val="标题 3 字符"/>
    <w:basedOn w:val="a0"/>
    <w:link w:val="3"/>
    <w:rsid w:val="00F37F32"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table" w:styleId="a3">
    <w:name w:val="Table Grid"/>
    <w:basedOn w:val="a1"/>
    <w:uiPriority w:val="59"/>
    <w:rsid w:val="009A540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4B62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62D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62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62D3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term">
    <w:name w:val="term"/>
    <w:basedOn w:val="a0"/>
    <w:rsid w:val="00085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562</Words>
  <Characters>3207</Characters>
  <Application>Microsoft Office Word</Application>
  <DocSecurity>0</DocSecurity>
  <Lines>26</Lines>
  <Paragraphs>7</Paragraphs>
  <ScaleCrop>false</ScaleCrop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牛 青青</cp:lastModifiedBy>
  <cp:revision>14</cp:revision>
  <dcterms:created xsi:type="dcterms:W3CDTF">2021-06-09T07:41:00Z</dcterms:created>
  <dcterms:modified xsi:type="dcterms:W3CDTF">2021-12-06T08:52:00Z</dcterms:modified>
</cp:coreProperties>
</file>